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</w:rPr>
        <w:t>Supp</w:t>
      </w:r>
      <w:r>
        <w:rPr>
          <w:rFonts w:ascii="Times New Roman" w:hAnsi="Times New Roman"/>
          <w:b/>
          <w:bCs/>
        </w:rPr>
        <w:t>lementa</w:t>
      </w:r>
      <w:r>
        <w:rPr>
          <w:rFonts w:hint="eastAsia" w:ascii="Times New Roman" w:hAnsi="Times New Roman"/>
          <w:b/>
          <w:bCs/>
          <w:lang w:val="en-US" w:eastAsia="zh-CN"/>
        </w:rPr>
        <w:t>l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  <w:lang w:val="en-US" w:eastAsia="zh-CN"/>
        </w:rPr>
        <w:t>Dataset</w:t>
      </w:r>
      <w:bookmarkStart w:id="6" w:name="_GoBack"/>
      <w:bookmarkEnd w:id="6"/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Cs w:val="21"/>
        </w:rPr>
        <w:t>Protein s</w:t>
      </w:r>
      <w:r>
        <w:rPr>
          <w:rFonts w:ascii="Times New Roman" w:hAnsi="Times New Roman" w:cs="Times New Roman"/>
          <w:szCs w:val="21"/>
        </w:rPr>
        <w:t xml:space="preserve">equences of T1R2s in primates </w:t>
      </w:r>
      <w:r>
        <w:rPr>
          <w:rFonts w:hint="eastAsia" w:ascii="Times New Roman" w:hAnsi="Times New Roman" w:cs="Times New Roman"/>
          <w:szCs w:val="21"/>
        </w:rPr>
        <w:t xml:space="preserve">analyzed in this study </w:t>
      </w:r>
      <w:r>
        <w:rPr>
          <w:rFonts w:ascii="Times New Roman" w:hAnsi="Times New Roman" w:cs="Times New Roman"/>
          <w:szCs w:val="21"/>
        </w:rPr>
        <w:t>(C</w:t>
      </w:r>
      <w:r>
        <w:rPr>
          <w:rFonts w:hint="eastAsia" w:ascii="Times New Roman" w:hAnsi="Times New Roman" w:cs="Times New Roman"/>
          <w:szCs w:val="21"/>
        </w:rPr>
        <w:t>omm</w:t>
      </w:r>
      <w:r>
        <w:rPr>
          <w:rFonts w:ascii="Times New Roman" w:hAnsi="Times New Roman" w:cs="Times New Roman"/>
          <w:szCs w:val="21"/>
        </w:rPr>
        <w:t xml:space="preserve">on name, scientific name and </w:t>
      </w:r>
      <w:r>
        <w:rPr>
          <w:rFonts w:hint="eastAsia" w:ascii="Times New Roman" w:hAnsi="Times New Roman" w:cs="Times New Roman"/>
          <w:szCs w:val="21"/>
        </w:rPr>
        <w:t xml:space="preserve">Genbank </w:t>
      </w:r>
      <w:r>
        <w:rPr>
          <w:rFonts w:ascii="Times New Roman" w:hAnsi="Times New Roman" w:cs="Times New Roman"/>
          <w:szCs w:val="21"/>
        </w:rPr>
        <w:t xml:space="preserve">accession number </w:t>
      </w:r>
      <w:r>
        <w:rPr>
          <w:rFonts w:hint="eastAsia" w:ascii="Times New Roman" w:hAnsi="Times New Roman" w:cs="Times New Roman"/>
          <w:szCs w:val="21"/>
        </w:rPr>
        <w:t xml:space="preserve">of the species </w:t>
      </w:r>
      <w:r>
        <w:rPr>
          <w:rFonts w:ascii="Times New Roman" w:hAnsi="Times New Roman" w:cs="Times New Roman"/>
          <w:szCs w:val="21"/>
        </w:rPr>
        <w:t xml:space="preserve">are </w:t>
      </w:r>
      <w:r>
        <w:rPr>
          <w:rFonts w:hint="eastAsia" w:ascii="Times New Roman" w:hAnsi="Times New Roman" w:cs="Times New Roman"/>
          <w:szCs w:val="21"/>
        </w:rPr>
        <w:t>annotated</w:t>
      </w:r>
      <w:r>
        <w:rPr>
          <w:rFonts w:ascii="Times New Roman" w:hAnsi="Times New Roman" w:cs="Times New Roman"/>
          <w:szCs w:val="21"/>
        </w:rPr>
        <w:t xml:space="preserve"> respectively</w:t>
      </w:r>
      <w:r>
        <w:rPr>
          <w:rFonts w:hint="eastAsia" w:ascii="Times New Roman" w:hAnsi="Times New Roman" w:cs="Times New Roman"/>
          <w:szCs w:val="21"/>
        </w:rPr>
        <w:t xml:space="preserve"> in the FASTA format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>: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Human (</w:t>
      </w:r>
      <w:r>
        <w:rPr>
          <w:rFonts w:ascii="Times New Roman" w:hAnsi="Times New Roman" w:cs="Times New Roman"/>
          <w:i/>
          <w:iCs/>
          <w:sz w:val="15"/>
          <w:szCs w:val="15"/>
        </w:rPr>
        <w:t>Homo sapiens</w:t>
      </w:r>
      <w:r>
        <w:rPr>
          <w:rFonts w:ascii="Times New Roman" w:hAnsi="Times New Roman" w:cs="Times New Roman"/>
          <w:sz w:val="15"/>
          <w:szCs w:val="15"/>
        </w:rPr>
        <w:t>) Q8TE2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KTISSLFFLLWVLAEPAENSDFYLPGDYLLGGLFSLHANMKGIVHLNFLQVPMCKEYEVKVIGYNLMQAMRFAVEEINNDSSLLPGVLLGYEIVDVCYISNNVQPVLYFLAHEDNLLPIQEDYSNYISRVVAVIGPDNSESVMTVANFLSLFLLPQITYSAISDELRDKVRFPALLRTTPSADHHIEAMVQLMLHFRWNWIIVLVSSDTYGRDNGQLLGERVARRDICIAFQETLPTLQPNQNMTSEERQRLVTIVDKLQQSTARVVVVFSPDLTLYHFFNEVLRQNFTGAVWIASESWAIDPVLHNLTELRHLGTFLGITIQSVPIPGFSEFREWGPQAGPPPLSRTSQSYTCNQECDNCLNATLSFNTILRLSGERVVYSVYSAVYAVAHALHSLLGCDKSTCTKRVVYPWQLLEEIWKVNFTLLDHQIFFDPQGDVALHLEIVQWQWDRSQNPFQSVASYYPLQRQLKNIQDISWHTINNTIPMSMCSKRCQSGQKKKPVGIHVCCFECIDCLPGTFLNHTEDEYECQACPNNEWSYQSETSCFKRQLVFLEWHEAPTIAVALLAALGFLSTLAILVIFWRHFQTPIVRSAGGPMCFLMLTLLLVAYMVVPVYVGPPKVSTCLCRQALFPLCFTICISCIAVRSFQIVCAFKMASRFPRAYSYWVRYQGPYVSMAFITVLKMVIVVIGMLATGLSPTTRTDPDDPKITIVSCNPNYRNSLLFNTSLDLLLSVVGFSFAYMGKELPTNYNEAKFITLSMTFYFTSSVSLCTFMSAYS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Western lowland gorilla (</w:t>
      </w:r>
      <w:r>
        <w:rPr>
          <w:rFonts w:ascii="Times New Roman" w:hAnsi="Times New Roman" w:cs="Times New Roman"/>
          <w:i/>
          <w:iCs/>
          <w:sz w:val="15"/>
          <w:szCs w:val="15"/>
        </w:rPr>
        <w:t>Gorilla gorilla gorilla</w:t>
      </w:r>
      <w:r>
        <w:rPr>
          <w:rFonts w:ascii="Times New Roman" w:hAnsi="Times New Roman" w:cs="Times New Roman"/>
          <w:sz w:val="15"/>
          <w:szCs w:val="15"/>
        </w:rPr>
        <w:t>) A3QNZ9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TRATTICSLFFLLWVLAEPAENSDFYLPGDYLLGGLFSLHANMKGIVHLNFLQVPMCKEYEVKVIGYNLMQAMRFAVEEINNDSSLLPGVLLGYEIVDVCYISNNVQPVLYFLAHEDNLLPIQEDYSNYISRVVAVIGPDNSESVMTVANFLSLFLLPQITYSAISDELQDKVRFPALLRTTPSADHHVEAMVQLMLHFRWNWIIVLVSSDTYGRDNGQLLGERLARRDICIAFQETLPTLQPNQNMTSEERQRLVTIVDKLQQSTARVVVVFSPDLSLYDFFNEVLRQNFTGAVWIASESWAIDPVLHNLTELRHLGTFLGITIQSVPIPGFSEFREWSPQAGPPPLSRTSQSYTCNQECDNCLNATLSFNTILRLSGERVVYSVYSAVYAVAHALHSLLGCDNSTCTKRVVYPWQLLEEIWKVNFTLLDHQIFFDPQGDVALHLEIVQWQWDRSQNPFQSVASYYPLQRQLKHIQDISWHTINNTIPVSMCSKRCQSGQKKKPVGIHVCCFECIDCLPGTFLNHTEDEYECQACPNNEWSYQSETSCFKRQLVFLEWHEAPTIAVALLAALGFLSTLAILVIFWRHFQTPIVRSAG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GPMCFLMLTLLLVAYMVVPVYVGPPKVSTCLCRQALFPLCFTICISCIAVRSFQIVCAFKMASRFPRAYSYWVRYQGPYVSMAFITVLKMVIVVIGMLATGLSPTTRTDPDDPKITIVSCNPNYRNSLLFNTSLDLLLSVVGFSFAYMGKELPTNYNEAKFITLSMTFYFTSSVSLCTFMSAYS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umatran orangutan (</w:t>
      </w:r>
      <w:r>
        <w:rPr>
          <w:rFonts w:ascii="Times New Roman" w:hAnsi="Times New Roman" w:cs="Times New Roman"/>
          <w:i/>
          <w:iCs/>
          <w:sz w:val="15"/>
          <w:szCs w:val="15"/>
        </w:rPr>
        <w:t>Pongo abelii</w:t>
      </w:r>
      <w:r>
        <w:rPr>
          <w:rFonts w:ascii="Times New Roman" w:hAnsi="Times New Roman" w:cs="Times New Roman"/>
          <w:sz w:val="15"/>
          <w:szCs w:val="15"/>
        </w:rPr>
        <w:t>) H2N8U4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WVLAEPAENSDFYLPGDYLLGGLFSLHANMKGIVHLNFLQVPMCKEYEVKVIGYNLMQAMRFAVEEINNDSSLLPGVLLGYEMVDVCYVSNNVQPVLYFLAHEDNLLPIQEDYSDYVSRVVAVIGPDNSESVMTVANFLSLFLLPQITYSAISDELRDKVRFPALLRTTPSADHHIEAMVQLMLHFRWNWIIVLVSSDTYGRDNGQLLGERLARRDICIAFQETLPTLQPNQNMTSEERQRLVTIVDKLQQSTARVVVVFSPDLTLYDFFNEVLRQNFTGAVWIASESWAIDPVLHNLTELRHTGTFLGITIQSVPIPGFSEFRERDSQAGPPPLGKTSQRSTCNQECDNCLNATLSFNTILRLSGERVVYSVYSAVYAVAHALHSLLGCDHSTCTKRVVYPWQLLEEIWKVNFTLLDHQIFFDPQGDMALHLEIVQWQWDRSQNPFQSVASYHPLQRQLKNIQDISWHTINNTIPVSMCSKRCQSGQKKKPVGIHVCCFECIDCLPGTFLNHTEDEYECQACPSNEWSYQSETSCFKRQLAFLEWHEAPTIAVALLAALGFLSTLAILVIFWRHFQTPMVRSAGGPMCFLMLTLLLVAYMVVPVYVGPPKVSTCLCRQALFPLCFTICISCIAVRSFQIICAFKMASRFPRAYSYWVRYQGPYVSMAFITVLKMVIVVIGMLATGLSPTTRTDPDDPKIMIVSCNPNYRNSLLFNTSLDLLLSVVGFSFAYMGKELPTNYNEAKFITLSMTFYFTSSISLCTFMSAYSGVLVTIVDLLVTVLNLLAISLGYFGPKCYMILFYPERNTPAYFNSVIQGYTMT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ornean orangutan (</w:t>
      </w:r>
      <w:r>
        <w:rPr>
          <w:rFonts w:ascii="Times New Roman" w:hAnsi="Times New Roman" w:cs="Times New Roman"/>
          <w:i/>
          <w:iCs/>
          <w:sz w:val="15"/>
          <w:szCs w:val="15"/>
        </w:rPr>
        <w:t>Pongo pygmaeus</w:t>
      </w:r>
      <w:r>
        <w:rPr>
          <w:rFonts w:ascii="Times New Roman" w:hAnsi="Times New Roman" w:cs="Times New Roman"/>
          <w:sz w:val="15"/>
          <w:szCs w:val="15"/>
        </w:rPr>
        <w:t>) A3QP0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WVLAEPAENSDFYLPGDYLLGGLFSLHANMKGIVHLNFLQVPMCKEYEVKVIGYNLMQDMRFSVEEINNDSSLLPGVLLGYEMVDVCYVSNNVQPVLYFLAHEDNLLPIQEDYSDYVSRVVAVIGPDNSESVMTVANFLSLFLLPQITYSAISDELRDKVRFPALLRTTPSADHHIEAMVQLMLHFRWNWIIVLVSSDTYGRDNGQLLGERLARRDICIAFQETLPTLQPNQNMTSEERQRLVTIVDKLQQSTARVVVVFSPDLTLYDFFNEVLRQNFTGAVWIASESWAIDPVLHNLTELRHTGTFLGITIQSVPIPGFSEFRERDSQAGPPPLGKTSQRSTCNQECDNCLNATLSFNTILRLSGERVVYSVYSAVYAVAHALHSLLGCDHSTCTKRVVYPWQLLEEIWKVNFTLLDHQIFFDPQGDMALHLEIVQWQWDRSQNPFQSVASYHPLQRQLKNIQDISWHTINNTIPVSMCSKRCQSGQKKKPVGIHVCCFECIDCLPGTFLNHTEDEYECQACPSNEWSYQSETSCFKRQLAFLEWHEAPTIAVALLAALGFLSTLAILVIFWRHFQTPMVRSAGGPMCFLMLTLLLVAYMVVPVYVGPPKVSTCLCRQALFPLCFTICISCIAVRSFQIICAFKMASRFPRAYSYWVRYQGPYVSMAFITVLKMVIVVIGMLATGLNPTTRTDPDDPKIMIVSCNPNYRNSLLFNTSLDLLLSVVGFSFANMGKELPTNYNEAKFITLSMTFYFTSSISLCTFMSAYSGVLVTIVDLLVTVLNLLAISLGYFGPKCYMILFYPERNTPAYFNSVIQGYTMT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ygmy chimpanzee (</w:t>
      </w:r>
      <w:r>
        <w:rPr>
          <w:rFonts w:ascii="Times New Roman" w:hAnsi="Times New Roman" w:cs="Times New Roman"/>
          <w:i/>
          <w:iCs/>
          <w:sz w:val="15"/>
          <w:szCs w:val="15"/>
        </w:rPr>
        <w:t>Pan paniscus</w:t>
      </w:r>
      <w:r>
        <w:rPr>
          <w:rFonts w:ascii="Times New Roman" w:hAnsi="Times New Roman" w:cs="Times New Roman"/>
          <w:sz w:val="15"/>
          <w:szCs w:val="15"/>
        </w:rPr>
        <w:t>) A0A2R9CCZ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KTICSLFFLLWVLAEPAENSDFYLPGDYLLGGLFSLHANMKGIVHLNFLQVPMCKEYEVKVIGYNLMQAMRFAVEEINNDSSLLPGVLLGYEIVDVCYISNNVQPVLYFLAHEDNLLPIQEDYSNYISRVVAVIGPDNSESVMTVANFLSLFLLPQITYSAIGDELRDKVRFPALLRTTPSADHHVEAMVQLMLHFRWNWIIVLVSSDTYGRDNGQLLGERLARRDICIAFQETLPALQPNQNMTSEERQRLVTIVDKLQQSTARVVVVFSPDLSLYDFFNEVLRQNFTGAVWIASESWAIDPVLHNLTELRHLGTFLGITIQSVPIPGFSEFREWGPQAGPPPLSRTSQSYTCNQECDNCLNATLSFNTILRLSGERVVYSVYSAVYAVAHALHSLLGCDNSTCTKRVVYPWQLLEEIWKVNFTLLDHQIFFDPQGDVALHLEIVQWQWDRSQNPFQSVASYYPLQRQLKNIQDISWHTINNTIPVSMCSKRCQSGQKKKPVGIHVCCFECIDCLPGTFLNHTEDEYECQACPNNEWSYQSETSCFKRQLVFLEWHEAPTIAVALLAALGFLSTLAILVIFWRHFQTPIVRSAGGPMCFLMLTLLLVAYMVVPVYVGPPKVSTCLCRQALFPLCFTICISCIAVRSFQIVCAFKMASRFPRAYSYWVRYQGPYVSMTFITVLKMVIVVIGMLATGLSPTTRTDPDDPKITIVSCNPNYRNSLLFNTSLDLLLSVVGFSFAYMGKELPTNYNEAKFITLSMTFYFTSSVSLCTFMSAYS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Chimpanzee (</w:t>
      </w:r>
      <w:r>
        <w:rPr>
          <w:rFonts w:ascii="Times New Roman" w:hAnsi="Times New Roman" w:cs="Times New Roman"/>
          <w:i/>
          <w:iCs/>
          <w:sz w:val="15"/>
          <w:szCs w:val="15"/>
        </w:rPr>
        <w:t>Pan troglodytes</w:t>
      </w:r>
      <w:r>
        <w:rPr>
          <w:rFonts w:ascii="Times New Roman" w:hAnsi="Times New Roman" w:cs="Times New Roman"/>
          <w:sz w:val="15"/>
          <w:szCs w:val="15"/>
        </w:rPr>
        <w:t>) A3QNZ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KTICSLFFLLWVLAEPAENSDFYLPGDYLLGGLFSLHANMKGIVHLNFLQVPMCKEYEVKVIGYNLMQAMRFAVEEINNDSSLLPGVLLGYEIVDVCYISNNVQPVLYFLAHEDNLLPIQEDYSNYISRVVAVIGPDNSESVMTVANFLSLFLLPQITYSAIGDELRDKVRFPALLRTTPSADHHVEAMVQLMLHFRWNWIIVLVSSDTYGRDNGQLLGERLARRDICIAFQETLPALQPNQNMTSEERQRLVTIVDKLQQSTARVVVVFSPDLSLYDFFNEVLRQNFTGAVWIASESWAIDPVLHNLTELRHLGTFLGITIQSVPIPGFSEFREWGPQAGPPPLSRTSQSYTCNQECDNCLNATLSFNTILRLSGERVVYSVYSAVYAVAHALHSLLGCDNSTCTKRVVYPWQLLEEIWKVNFTLLDHQIFFDPQGDVALHLEIVQWQWDRSQNPFQSVASYYPLQRQLKNIQDISWHTINNTIPVSMCSKRCQSGQKKKPVGIHVCCFECIDCLPGTFLNHTEDEYECQACPNNEWSYQSETSCFKRQLVFLEWHEAPTIAVALLAALGFLSTLAILVIFWRHFQTPIVRSAGGPMCFLMLTLLLVAYMVVPVYVGPPKVSTCLCRQALFPLCFTICISCIAVRSFQIVCAFKMASRFPRAYSYWVRYQGPYVSMAFITVLKMVIVVIGMLATGLSPTTRTDPDDPKITIVSCNPNYRNSLLFNTSLDLLLSVVGFSFAYMGKELPTNYNEAKFITLSMTFYFTSSVSLCTFMSAYSGVLVTIVDLLVTVLNLLAISLGYFGPKCYMILFYPERNTS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Northern white-cheeked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Nomascus leucogenys</w:t>
      </w:r>
      <w:r>
        <w:rPr>
          <w:rFonts w:ascii="Times New Roman" w:hAnsi="Times New Roman" w:cs="Times New Roman"/>
          <w:sz w:val="15"/>
          <w:szCs w:val="15"/>
        </w:rPr>
        <w:t>) G1S0K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RILSEPAENSDFYLPGDYLLGGLFSLHANMKGIVHLNFLQVPMCKEYEVKVIGYNLMQAMRFAVEEINNDSSLLPGVLLGYEIVDVCYISNNVQPVLYFLAHEDNLLPIQEDYSNYSSRVVAVIGPDNSESVITVANFLSLFLLPQITYSAISDELRDKVRFPALLRTTPSADHHIEAMVQLMLHFRWNWIIVLVSSDTYGRDNGQLLGERLARRDICIAFQETLPTLQPNQNMTSDERQRLVTIVDKLQQSTARVVVVFSPDLTLYDFFNEVLRQNFTGAVWIASESWAIDPVLHNLTELRHMGTFLGITIQSVPIPGFSEFRERGPQAGPPPLSRSSQRSTCNQECDNCLNATLSFNTVLRLSGERVVYSVYSAVYAVAHALHSLLNCDHSTCTKREVYPWQLLEEVWKVNFTLLDHQIFFDSQGDLALHLEIVQWQWDQSQNPFQSVASYYPLQRQLKNIQDISWHTINNTIPVSMCSKRCQSGQKKKPVGIHVCCFECIDCLPGTFLNHTEDEYECQACPNNEWSHQSETSCFKRQLVFLEWHEAPTIAVALLAALGFLSTLAILVVFWRHFQTPMVRSAGGPMCFLMLTLLLVAYMVVPVYMGPPKVSTCLCRQALFPLCFTICISCIA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Northern buffed-cheeked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Nomascus annamensis</w:t>
      </w:r>
      <w:r>
        <w:rPr>
          <w:rFonts w:ascii="Times New Roman" w:hAnsi="Times New Roman" w:cs="Times New Roman"/>
          <w:sz w:val="15"/>
          <w:szCs w:val="15"/>
        </w:rPr>
        <w:t>) A0A0M4Q0M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RILSEPAENSDFYLPGDYLLGGLFSLHANMKGIVHLNFLQVPMCKEYEVKVIGYNLMQAMRFAVEEINNDSSLLPGVLLGYEIVDVCYISNNVQPVLYFLAHEDNLLPIQEDYSNYSSRVVAVIGPDNSESVMTVANFLSLFLLPQITYSAISDELRDKVRFPALLRTTPSADHHIEAMVQLMLHFRWNWIIVLVSSDTYGRDNGQLLGERLARRDICIAFQETLPTLQPNQNMTSDERQRLVTIVDKLQQSTARVVVVFSPDLTLYDFFNEVLRQNFTGAVWIASESWAIDPVLHNLTELRHMGTFLGITIQSVPIPGFSEFRERGPQAGPPPLSRSSQRSTCNQECDNCLNATLSFNTVLRLSGERVVYSVYSAVYAVAHALHSLLNCDHSTCTKREVYPWQLLEEVWKVNFTLLDRQIFFDSQGDLALHLEIVQWQWDQSQNPFQSVASYYPLQRQLKNIQDISWHTINNTIPVSMCSKRCQSGQKKKPVGIHVCCFECIDCLPGTFLNHTEDEYECQACPNNEWSHQSETSCFKRQLVFLEWHEAPTIAVALLAALGFLSTLAILVVFWRHFQTPMVRSAGGPMCFLMLTLLLVAYMVVPVYMGPPKVSTCLCRQALFPLCFTICISCIA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Western hoolock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oolock hoolock</w:t>
      </w:r>
      <w:r>
        <w:rPr>
          <w:rFonts w:ascii="Times New Roman" w:hAnsi="Times New Roman" w:cs="Times New Roman"/>
          <w:sz w:val="15"/>
          <w:szCs w:val="15"/>
        </w:rPr>
        <w:t>) A0A0M3TYC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MTICSLFFLLRILSESAENSDFYLPGDYLLGGLFSLHANMKGIVHLNFLQVPMCKEYEVKVIGYNLMQAMRFAVEEINNDSSLLPGVLLGYEIVDVCYISNNVQPVLYFLAHEDNLLPIQEDYSNYSSRVVAVIGPDNSESVMTVANFLSLFLLPQITYSAISDELRDKARFPALLRTTPSADHHIEAMVQLMLHFHWNWIIVLVSSDTYGRDNGQLLGERLARRDICIAFQETLPTLQPNQNMTSDERQRLVTIVDKLQQSTARVVVVFSPDLTLYDFFNEVLRQNFTGAVWIASESWAIDPVLHNLTELRHMGTFLGITIQSVPIPGFSEFRERGPQAGPPPLSRSSQRSTCNQECDNCLNATLSFNTVLRLSGERVVYSVYSAVYAVAHALHSLLGCDHSTCTKREVYPWQLLEEVWKVNFTLLDHQIFFDSQGDLALHLEIVQWQWDKSQNPFQSVASYYPLQRQLKNIQDISWHTINNTIPVSMCSKRCQSGQKKKPVGIHVCCFECIDCLPGTFLNHTEDEYECQACPSNEWSHQSETSCFKRQLVFLEWHEAPTIAVALLAALGFLSTLAILVVFWRHFQTPMVRSAGGPMCFLMLTLLLVAYMVVPVYMGPPKVSTCLCRQALFPLCFTICISCIA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Hylobates muelleri abbotti A0A0M4NXV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RILSESAENSDFYLPGDYLLGGLFSLHANMKGIVHLNFLQVPMCKEYEVKVIGYNLMQAMRFTVEEINNDSNLLPGVLLGYEIVDVCYISNNVQPVLYFLAHEDNLLPIQEDYSNYSSRVVAVIGPDNSESVMTVANFLSLFLLPQITYSAIGDELRDKARFPALLRTTPSADHHIEAMVQLMLHFRWNWIIVLVSSDTYGRDNGQLLGERLARRDICIAFQETLPTLQPNQNMTSDERQRLVTIVDKLQQSTARVVVVFSPDLTLYDFFNEVLRQNFTGAVWIASESWAIDPVLHNLTELRHMGTFLGITIQSVPIPGFSEFRERGQQAGPPPLSRTSQRSTCNQECDDCLNATLSFNTVLRLSGERVVYSVYSAVYAVAHALHSLLDCDHSTCTKREVYPWQLLEEVWKVNFTLLDHQIFFDSQGDLALHLEIVQWQWDQSQNPFQSVASYYPLQRQLKNIQDISWHTINNTIPVSMCSKRCQSGQKKKPVGIHVCCFECIDCLPGTFLNHTEDEYECQACPNNEWSHQSETSCFKRQLVFLEWHEAPTIAVALLAALGFLSTLAILVVFWRHFQTPMVRSAGGPMCFLMLTLLLVAYMVVPVYMGPPKVSTCLCRQALFPLCFTICISCIT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Agile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ylobates agilis</w:t>
      </w:r>
      <w:r>
        <w:rPr>
          <w:rFonts w:ascii="Times New Roman" w:hAnsi="Times New Roman" w:cs="Times New Roman"/>
          <w:sz w:val="15"/>
          <w:szCs w:val="15"/>
        </w:rPr>
        <w:t>) A0A0M4P9G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RILSESAENSDFYLPGDYLLGGLFSLHANMKGIVHLNFLQVPMCKEYEVKVIGYNLMQAMRFTVEEINNDSNLLPGVLLGYEIVDVCYISNNVQPVLYFLAHEDNLLPIQEDYSNYSSRVVAVIGPDNSESVMTVANFLSLFLLPQITYSAIGDELRDKARFPALLRTTPSADHHIEAMVQLMLHFRWNWIIVLVSSDTYGRDNGQLLGERLARRDICIAFQETLPTLQPNQNMTSDERQRLVTIVDKLQQSTARVVVVFSPDLTLYDFFNEVLRQNFTGAVWIASESWAIDPVLHNLTELRHMGTFLGITIQSVPIPGFSEFRERSQQAGPPPLSRTSQRSTCNQECDDCLNATLSFNTVLRLSGERVVYSVYSAVYAVAHALHSLLDCDHSTCTKREVYPWQLLEEVWKVNFTLLDHQIFFDSQGDLALHLEIVQWQWDQSQNPFQSVASYYPLQRQLKNIQDISWHTINNTIPVSMCSKRCQSGQKKKPVGIHVCCFECIDCLPGTFLNHTEDEYECQACPNNEWSHQSETSCFKRQLVFLEWHEAPTIAVALLAALGFLSTLAILVVFWRHFQTPMVRSAGGPMCFLMLTLLLVAYMVVPVYMGPPKVSTCLCRQALFPLCFTICISCIT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ylobates lar</w:t>
      </w:r>
      <w:r>
        <w:rPr>
          <w:rFonts w:ascii="Times New Roman" w:hAnsi="Times New Roman" w:cs="Times New Roman"/>
          <w:sz w:val="15"/>
          <w:szCs w:val="15"/>
        </w:rPr>
        <w:t>) A0A0M4PYL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RILSESAENSDFYLPGDYLLGGLFSLHANMKGIVHLNFLQVPMCKEYEVKVIGYNLMQAMRFAVEEINNDSNLLPGVLLGYEIVDVCYISNNVQPVLYFLAHEDNLLPIQEDYSNYSSRVVAVIGPDNSESVTTVANFLSLFLLPQITYSAISDELRDKARFPALLRTTPSADHHIEAMVQLMLHFRWNWIIVLVSSDTYGRDNGQLLGERLARRDICIAFQETLPTLQPNQNMTSDERQRLVTIVDKLQQSTARVVVVFSPDLTLYDFFNEVLRQNFTGAVWIASESWAIDPVLHNLTELRHMGTFLGITIQSVPIPGFSEFRERGQQAGPPPLSRTSQRSTCNQECDDCLNATLSFNTVLRLSGERVVYSVYSAVYAVAHALHSLLDCDHSTCTKREVYPWQLLEEVWKVNFTLLDHQIFFDSQGDLALHLEIVQWQWDQSQNPFQSVASYYPLQRQLKNIQDISWHTINNTIPVSMCSKRCQSGQKKKPVGIHVCCFECIDCLPGTFLNHTEDEYECQACPNNEWSHQSETSCFKRQLVFLEWHEAPTIAVALLAALGFLSTLAILVVFWRHFQTPMVRSAGGPMCFLMLTLLLVAYMVVPVYMGPPKVSTCLCRQALFPLCFTICISCIT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ileated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ylobates pileatus</w:t>
      </w:r>
      <w:r>
        <w:rPr>
          <w:rFonts w:ascii="Times New Roman" w:hAnsi="Times New Roman" w:cs="Times New Roman"/>
          <w:sz w:val="15"/>
          <w:szCs w:val="15"/>
        </w:rPr>
        <w:t>) A0A0M5LHY5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TTICSLFFLLRILSESAENSDFYLPGDYLLGGLFSLHANMKGIVHLNFLQVPTCKEYEVKVIGYNLMQAMRFAVEEINNDSNLLPGVLLGYEIVDVCYISNNVQPVLYFLAHEDNLLPIQEDYSNYSSRVVAVIGPDNSESVTTVANFLSLFLLPQITYSAISDELRDKARFPALLRTTPSADHHIEAMVQLMLHFRWNWIIVLVSSDTYGRDNGQLLGERLARRDICIAFQETLPTLQPNQNMTSDERQRLVTIVDKLQQSTARVVVVFSPDLTLYDFFNEVLRQNFTGAVWIASESWAIDPVLHNLTELRHMGTFLGITIQSVPIPGFSEFRERGQQAGPPPLSRTSQRSTCNQECDDCLNATLSFNTVLRLSGERVVYSVYSAVYAVAHALHSLLDCDHSTCTKREVYPWQLLEEVWKVNFTLLDHQIFFDSQGDLALHLEFVQWQWDQSQNPFQSVASYYPLQRQLKNIQDISWHTINNTIPVSMCSKRCQSGQKKKPVGIHVCCFECIDCLPGTFLNHTEDEYECQACPNNEWSHQSETSCFKRQLVFLEWHEAPTIAVALLAALGFLSTLAILVVFWRHFQTPMVRSAGGPMCFLMLTLLLVAYMVVPVYMGPPKVSTCLCRQALFPLCFTICISCIT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iamang (</w:t>
      </w:r>
      <w:r>
        <w:rPr>
          <w:rFonts w:ascii="Times New Roman" w:hAnsi="Times New Roman" w:cs="Times New Roman"/>
          <w:i/>
          <w:iCs/>
          <w:sz w:val="15"/>
          <w:szCs w:val="15"/>
        </w:rPr>
        <w:t>Symphalangus syndactylus</w:t>
      </w:r>
      <w:r>
        <w:rPr>
          <w:rFonts w:ascii="Times New Roman" w:hAnsi="Times New Roman" w:cs="Times New Roman"/>
          <w:sz w:val="15"/>
          <w:szCs w:val="15"/>
        </w:rPr>
        <w:t>) A0A0M5LP7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MTICSLFFLLRILSEPAENSDFYLPGDYLLGGLFSLHANMKGIVHLNFLQVPMCKEYEVKVIGYNLMQAMRFAVEEINNDSSLLPGVLLGYEIVDVCYISNNVQPVLYFLAHEDNLLPIQEDYSNYSSRVVAVIGPDNSESVLTVANFLSLFLLPQITYSAISDELRDKARFPALLRTTPSADHHIEAMVQLMLHFRWNWIIVLVSSDTYGRDNGQLLGERLARRDICIAFQETLPTLQPNQNMTSDERQRLVTIVDKLQQSTARVVVVFSPDLTLYDFFNEVLRQNFTGAVWIASESWAIDPVLHNLTELRHMGTFLGITIQSVPIQGFSEFRERGPQAGPPPLSRSSQRSTCNQECDNCLNATLSFNTVLRLSGERVVYSVYSAVYAVAHALHSLLGCDHSTCTKREVYPWQLLEEVWKVNFTLLDHQIFFDSQGDLALHLEIVQWQWDQSQNPFQSVASYYPLQRQLKNIQDISWHTINNTIPVSMCSKRCQSGQKKKPVGIHVCCFECIDCLPGTFLNHTEDEYECQACPSNEWSHQSETSCFKRQLVFLEWHEAPTIAVALLAALGFLSTLAILVVFWRHFQTPMVRSAGGPMCFLMLTLLLVAYMVVPVYMGPPKVSTCLCRQALYPLCFTICISCIAVRSFQIVCAFKMASRFPRAYSYWVRYQGPYVSMAFITVLKMVIVVIGMLATGLSPTTRTDPDDPKITIVSCNPNYRNSLLFNTSLDLLLSVVGFSFAYMGRELPTNYNEAKFITLSMTFYFTSSVSLCTFMSAYNGVLVTIV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Green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Chlorocebus sabaeus</w:t>
      </w:r>
      <w:r>
        <w:rPr>
          <w:rFonts w:ascii="Times New Roman" w:hAnsi="Times New Roman" w:cs="Times New Roman"/>
          <w:sz w:val="15"/>
          <w:szCs w:val="15"/>
        </w:rPr>
        <w:t>) A0A0D9S8E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NSDFYLPGDYLLGGLFTLHANMKGIVHLDYLQVPMCKEYETKVIGYNLMQAMRFAVEEINNDSSLLPDVLLGYEMVDVCYVSNNVQPVLYFLAQEDDLLPIQENYSNYVPRVVAVIGPDNSDAVMTVANFLSLFLLPQITYSAISDELRDKVRFPALLRTAPSADHHIEAIVQLMLHFRWNWIIVLVSGDTYGRDNGQLLGDRLARGDICIAFQETLPTVQPNQNMTSEERQRLVTIVDKLQQSTARVVVVFSPDLTLYNFFNEVLRQNFTGAVWIASESWAIDPVLHNLTELRHMGTFLGITIQSVPIPGFSEFRVRDPQAGPPPLSRTSQRSTCNQECDSCLNGTLSFDNVLRLSGERVVYSVYSAVYAVAHALHSLLGCDHGTCTKKEVYPWQLLKEIWKVNFTLLDHQISFDPQGDMALHLEIVQWQWGLSQNPFQSVASYYPLQRQLKK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S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Golden-bellied mangabey (</w:t>
      </w:r>
      <w:r>
        <w:rPr>
          <w:rFonts w:ascii="Times New Roman" w:hAnsi="Times New Roman" w:cs="Times New Roman"/>
          <w:i/>
          <w:iCs/>
          <w:sz w:val="15"/>
          <w:szCs w:val="15"/>
        </w:rPr>
        <w:t>Cercocebus chrysogaster</w:t>
      </w:r>
      <w:r>
        <w:rPr>
          <w:rFonts w:ascii="Times New Roman" w:hAnsi="Times New Roman" w:cs="Times New Roman"/>
          <w:sz w:val="15"/>
          <w:szCs w:val="15"/>
        </w:rPr>
        <w:t>) A0A0M5LHP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NSDFYLPGDYLLGGLFTLHANMKGIVHLDYLQVPMCKEYETKVIGYNLMQAMRFAVEEINNDSSLLPDVLLGYEMVDVCYVSNNVQPVLYFLAQEDDLLPIQENYSNYVPRVVAVIGPDNSDAVMTVANFLSLFLLPQITYSAISDELRDKVRFPALLRTAPSADHHIEAMVQLMLHFHWNWIIVLVSGDTYGRDNGQLLGDRLARGDICIAFQETLPTVQPNQNMTSEERQRLVTIVDKLQQSTARVVVVFSPDLTLYNFFNEVLRQNFTGAVWIASESWAIDPVLHNLTELRHMGTFLGITIQSVPIPGFSEFRVRDPQAGPPPLSRTSQRSTCNQECDSCLNGTLSFNNVLRLSGERVVYSVYAAVYAVAHALHSLLGCDHGTCTKTEVYPWQLLKEIWKVNFTLLDHEISFDPQGDMALHLEIVQWQWDLSQNPFQSVASYYPLQRQLKT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ooty mangabey (</w:t>
      </w:r>
      <w:r>
        <w:rPr>
          <w:rFonts w:ascii="Times New Roman" w:hAnsi="Times New Roman" w:cs="Times New Roman"/>
          <w:i/>
          <w:iCs/>
          <w:sz w:val="15"/>
          <w:szCs w:val="15"/>
        </w:rPr>
        <w:t>Cercocebus atys</w:t>
      </w:r>
      <w:r>
        <w:rPr>
          <w:rFonts w:ascii="Times New Roman" w:hAnsi="Times New Roman" w:cs="Times New Roman"/>
          <w:sz w:val="15"/>
          <w:szCs w:val="15"/>
        </w:rPr>
        <w:t>) A0A2K5MW79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ISDFYLPGDYLLGGLFTLHANMKGIVHLDYLQVPMCKEYETKVIGYNLMQAMRFAVEEINNDSSLLPDVLLGYEMVDVCYVSNNVQPVLYFLAQEDDLLPIQENYSNYVPRVVAVIGPDNSDAVMTVANFLSLFLLPQITYSAISDELRDKVRFPALLRTAPSADHHIEAMVQLMLHFHWNWIIVLVSGDTYGRDNGQLLGDRLARGDICIAFQETLPTVQPNQNMTSEERQRLVTIVDKLQQSTARVVVVFSPDLTLYNFFNEVLRQNFTGAVWIASESWAIDPVLHNLTELRHMGTFLGITIQSVPIPGFSEFRVRDPQAGPPPLSRTSQRSTCNQECDSCLNGTLSFNNVLRLSGERVVYSVYAAVYAVAHALHSLLGCDHGTCTKKEVYPWQLLKEIWKVNFTLLDHEVSFDPQGDMALHLEIVQWQWDLSQNPFQSVASYYPLQRQLKT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lue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Cercopithecus mitis</w:t>
      </w:r>
      <w:r>
        <w:rPr>
          <w:rFonts w:ascii="Times New Roman" w:hAnsi="Times New Roman" w:cs="Times New Roman"/>
          <w:sz w:val="15"/>
          <w:szCs w:val="15"/>
        </w:rPr>
        <w:t>) A0A0M3TY7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NSDFYLPGDYLLGGLFTLHANVKGIVHLDYLQVPMCKEYETKVIGYNLMQAMRFAVEEINNDSSLLPDVRLGYEMVDVCYISNNVQPVLYFLAQEDDLLPIQENYSNYVPRVVAVIGPDNSDAVMTVANFLSLFLLPQITYSAISDELRDKVRFPALLRTAPSADHHIEAMVQLMLYFHWNWIIVLVSGDTYGRDNGQLLGDRLARGDICIAFQETLPTVQPNQNMTSEERQRLVTIVDKLQQSTARVVVVFSPDLTLYNFFNEVLRQNFTGAVWIASESWAIDPVLHNLTELRHMGTFLGITIQSVPIPGFSEFRVRDPQAGPPPLSRTSQRSTCNQECDSCLNGTLSFDNVLRLSGERVVYSVYSAVYAVAHALHSLLGCDHGACIKKEVYPWKLLKEIWKVNFTLLDHQISFDPQGDMALHLEIVQWQWGLSQNPFQSVASYYPLQRQLKI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ykes'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Cercopithecus albogularis</w:t>
      </w:r>
      <w:r>
        <w:rPr>
          <w:rFonts w:ascii="Times New Roman" w:hAnsi="Times New Roman" w:cs="Times New Roman"/>
          <w:sz w:val="15"/>
          <w:szCs w:val="15"/>
        </w:rPr>
        <w:t>) A0A0M4PM65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NSDFYLPGDYLLGGLFTLHANVKGIVHLDYLQVPMCKEYETKVIGYNLMQAMRFAVEEINNDSSLLPDVRLGYEMVDVCYISNNVQPVLYFLAQEDDLLPIQENYSNYVPRVVAVIGPDNSDAVMTVANFLSLFLLPQITYSAISDELRDKVRFPALLRTAPSADHHIEAMVQLMLYFHWNWIIVLVSGDTYGRDNGQLLGDRLARGDICIAFQETLPTVQPNQNMTSEERQRLVTIVDKLQQSTARVVVVFSPDLTLYNFFNEVLRQNFTGAVWIASESWAIDPVLHNLTELRHMGTFLGITIQSVPIPGFSEFRVRDPQAGPPPLSRTSQRSTCNQECDSCLNGTLSFDNVLRLSGERVVYSVYSAVYAVAHALHSLLGCDHGACIKKEVYPWKLLKEIWKVNFTLLDHQISFDPQGDMALHLEIVQWQWGLSQNPFQSVASYYPLQRQLKI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Assam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assamensis</w:t>
      </w:r>
      <w:r>
        <w:rPr>
          <w:rFonts w:ascii="Times New Roman" w:hAnsi="Times New Roman" w:cs="Times New Roman"/>
          <w:sz w:val="15"/>
          <w:szCs w:val="15"/>
        </w:rPr>
        <w:t>) A0A0M3TYC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PRVVAVIGPDNSDAVMTVANFLSLFLLPQITYSAISDELRDKVRFPALLRTAPSADHHIEAMVQLMLHFRWNWIIVLVSGDTYGRDNGQLLGDRLARGDICIAFQETLPTVQPNQNMTSEERQRLVTIVDKLQQSTARVVVVFSPDLTLYNFFNEVLRQNFTGAVWIASESWAIDPVLHNLTELRHMGTFLGITIQSVPIPGFSEFRVRDPQAGPPPLSRTSQRSTCNQECDSCLNGTLSFNNVLRLSGERVVYSVYSAVYAVAHALHSLLGCDHGTCTKREVYPWQLLKEIWKVNFTLLDHEISFDPQGDMALHLEIVQWQWGLSQNPFQSVASYYPLQRQLKKIQDISWHTINNTIPVSMCSKRCQSGQKKKPVGIHICCFECIDCLPGTFLNQTEDEYECQACPSNEWSHQSEASCFKRRLAFLEWHEAPTIVVALLAALGFLSTLAILVIFWRHFQTPMVRSAGGPMCFLMLTLLLVAYMVVPVYVGPPKVSTCFCRQALFPLCFTICISCIAVRSFQIVCVFKMASRFPRAYSYWVRYQGPYVSMAFITVLKMVTVVIGMLV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tump-tailed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arctoides</w:t>
      </w:r>
      <w:r>
        <w:rPr>
          <w:rFonts w:ascii="Times New Roman" w:hAnsi="Times New Roman" w:cs="Times New Roman"/>
          <w:sz w:val="15"/>
          <w:szCs w:val="15"/>
        </w:rPr>
        <w:t>) A0A0M4NXT5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PRVVAVIGPDNSDAVMTVANFLSLFLLPQITYSAISDELRDKVRFPALLRTAPSADHHIEAMVQLMLHFRWNWIIVLVSGDTYGRDNGQLLGDRLARGDICIAFQETLPTVQPNQNMTSEERQRLVTIVDKLQQSTARVVVVFSPDLTLYNFFNEVLRQNFTGAVWIASESWAIDPVLHNLTELRHMGTFLGITIQSVPIPGFSEFRVRDPQAGPPPLSRTSQRSTCNQECDSCLNGTLSFNNVLRLSGERVVYSVYSAVYAVAHALHSLLGCDHGTCTKREVYPWQLLKEIWKVNFTLLDHEISFDPQGDMALHLEIVQWQWGLSQNPFQSVASYYPLQRQLKKIQDISWHTINNTIPVSMCSKRCQSGQKKKPVGIHICCFECIDCLPGTFLNQTEDEFECQACPSNEWSHQSEASCFKRRLAFLEWHEAPTIVVALLAALGFLSTLAILVIFWRHFQTPMVRSAGGPMCFLMLTLLLVAYMVVPVYVGPPKVSTCFCRQALFPLCFTICISCIAVRSFQIVCVFKMASRFPRAYSYWVRYQGPYVSMAFITVLKMVTVVIGMLA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Japanese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fuscata</w:t>
      </w:r>
      <w:r>
        <w:rPr>
          <w:rFonts w:ascii="Times New Roman" w:hAnsi="Times New Roman" w:cs="Times New Roman"/>
          <w:sz w:val="15"/>
          <w:szCs w:val="15"/>
        </w:rPr>
        <w:t>) A0A0M4P9E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WVLAEPAKNSDFYLPGDYLLGGLFTLHANMKGIVHLDYLQVPMCKEYETKVIGYNLMQAMRFAVEEINNDSSLLPDVLLGYEMVDVCYVSNNVQPVLYFLAQEDDLLPIQENYSNYVPRVVAVIGPDNSDAVMTVANFLSLFLLPQITYSAISDELRDKVRFPALLRTAPSADHHIEAMVQLMLHFRWNWIIVLVSGDTYGRDNGQLLGDRLARGDICIAFQETLPTVQPNQNMTSEERQRLVTIVDKLQQSTARVVVVFSPDLTLYNFFNEVLRQNFTGAVWIASESWAIDPVLHNLTELRHMGTFLGITIQSVPIPGFSEFRVRDPQAGPPPLSRTSQRSTCNQECDSCLNGTLSFNNVLRLSGERVVYSVYSAVYAVAHALHSLLGCDHGTCTKREVYPWQLLKEIWKVNFTLLDHEISFDPQGDMALHLEIVQWQWGLSQNPFQSVASYYPLQRQLKKIQDISWHTINNTIPVSMCSKRCQSGQKKKPVGIHICCFECIDCLPGTFLNQTEDEYECQACPSNEWSHQSEASCFKRRLAFLEWHEAPTIVVALLAALGFLSTLAILVIFWRHFQTPMVRSAGGPMCFLMLTLLLVAYMVVPVYVGPPKVSTCFCRQALFPLCFTICISCIAVRSFQIVCVFKMASRFPRAYSYWVRYQGPYVSMAFITVLKMVTVVIGMLV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Crab-eating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fascicularis</w:t>
      </w:r>
      <w:r>
        <w:rPr>
          <w:rFonts w:ascii="Times New Roman" w:hAnsi="Times New Roman" w:cs="Times New Roman"/>
          <w:sz w:val="15"/>
          <w:szCs w:val="15"/>
        </w:rPr>
        <w:t>) A0A2K5TR0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PRVVAVIGPDNSDAVMTVANFLSLFLLPQITYSAISDELRDKVRFPALLRTAPSADHHIEAMVQLMLHFRWNWIIVLVSGDTYGRDNGQLLGDRLARGDICIAFQETLPTVQPNQNMTSEERQRLVTIVDKLQQSTARVVVVFSPDLTLYNFFNEVLRQNFTGAVWIASESWAIDPVLHNLTELRHMGTFLGITIQSVPIPGFSEFRVRDPQAGPPPLSRTSQRSTCNQECDSCLNGTLSFNNVLRLSGERVVYSVYSAVYAVAHALHSLLGCDHGTCTKREVYPWQLLKEIWKVNFTLLDHEISFDPQGDMALHLEIVQWQWGLSQNPFQSVASYYPLQRQLKKIQDISWHTINNTIPVSMCSKRCQSGQKKKPVGIHICCFECIDCLPGTFLNQTEDEYECQACPSNEWSHQSEASCFKRRLAFLEWHEAPTIVVALLAALGFLSTLAILVIFWRHFQTPMVRSAGGPMCFLMLTLLLVAYMVVPVYVGPPKVSTCFCRQALFPLCFTICISCIAVRSFQIVCVFKMASRFPRAYSYWVRYQGPYVSMAFITVLKMVTVVIGMLV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ig-tailed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nemestrina</w:t>
      </w:r>
      <w:r>
        <w:rPr>
          <w:rFonts w:ascii="Times New Roman" w:hAnsi="Times New Roman" w:cs="Times New Roman"/>
          <w:sz w:val="15"/>
          <w:szCs w:val="15"/>
        </w:rPr>
        <w:t>) A0A2K6CUQ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PRVVAVIGPDNSDAVMTVANFLSLFLLPQITYSAISDELRDKVRFPALLRTAPSADHHIEAMVQLMLHFRWNWIIVLVSGDTYGRDNGQLLGDRLARGDICIAFQETLPTVQPNQNMTSEERQRLVTIVDKLQQSTARVVVVFSPDLTLYNFFNEVLRQNFTGAVWIASESWAIDPVLHNLTELRHMGTFLGITIQSVPIPGFSEFRVRDPQAGPPPLSRTSQRSTCNQECDSCLNGTLSFNNVLRLSGERVVYSVYSAVYAVAHALHSFLGCDHGTCTKREVYPWQLLKEIWKVNFTLLDHEISFDPQGDMALHLEIVQWQWGLSQNPFQSVASYYPLQRQLKKIQDISWHTINNTIPVSMCSKRCQSGQKKKPVGIHICCFECIDCLPGTFLNQTEDEYECQACPSNEWSHQSEASCFKRRLAFLEWHEAPTIVVALLAALGFLSTLAILVIFWRHFQTPMVRSAGGPMCFLMLTLLLVAYMVVPVYVGPPKVSTCFCRQALFPLCFTICISCIAVRSFQIVCVFKMASRFPRAYRYWVRYQGPYVSMAFITVLKMVTVVIGMLA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Rhesus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mulatta</w:t>
      </w:r>
      <w:r>
        <w:rPr>
          <w:rFonts w:ascii="Times New Roman" w:hAnsi="Times New Roman" w:cs="Times New Roman"/>
          <w:sz w:val="15"/>
          <w:szCs w:val="15"/>
        </w:rPr>
        <w:t>) A3QP0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PRVVAVIGPDNSDAVMTVANFLSLFLLPQITYSAISDELRDKVRFPALLRTAPSADHHIEAMVQLMLHFRWNWIIVLVSGDTYGRDNGQLLGDRLARGDICIAFQETLPTVQPNQNMTSEERQRLVTIVDKLQQSTARVVVVFSPDLTLYNFFNEVLRQNFTGAVWIASESWAIDPVLHNLTELRHMGTFLGITIQSVPIPGFSEFRVRDPQAGPPPLSRTSQRSTCNQECDSCLNGTLSFNNVLRLSGERVVYSVYSAVYAVAHALHSLLGCDHGTCTKREVYPWQLLKEIWKVNFTLLDHEISFDPQGDMALHLEIVQWQWGLSQNPFQSVASYYPLQRQLKKIQDISWHTINNTIPVSMCSKRCQSGQKKKPVGIHICCFECIDCLPGTFLNQTEDEFECQACPSNEWSHQSEASCFKRRLAFLEWHEAPTIVVALLAALGFLSTLAILVIFWRHFQTPMVRSAGGPMCFLMLTLLLVAYMVVPVYVGPPKVSTCFCRQALFPLCFTICISCIAVRSFQIVCVFKMASRFPRAYSYWVRYQGPYVSMAFITVLKMVTVVIGMLA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Gelada baboon (</w:t>
      </w:r>
      <w:r>
        <w:rPr>
          <w:rFonts w:ascii="Times New Roman" w:hAnsi="Times New Roman" w:cs="Times New Roman"/>
          <w:i/>
          <w:iCs/>
          <w:sz w:val="15"/>
          <w:szCs w:val="15"/>
        </w:rPr>
        <w:t>Theropithecus gelada</w:t>
      </w:r>
      <w:r>
        <w:rPr>
          <w:rFonts w:ascii="Times New Roman" w:hAnsi="Times New Roman" w:cs="Times New Roman"/>
          <w:sz w:val="15"/>
          <w:szCs w:val="15"/>
        </w:rPr>
        <w:t>) A0A0M4NTR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ETTICSLFFLLRVLAEPAKNSDFYLPGDYLLGGLFTLHANVKGIVHLDYLQVPMCKEYETKVIGYNLMQAMRFAVEEINNDSSLLPDVLLGYEMVDVCYVSNNVQPVLYFLAQEDDLLPIQENYSNYVPRVVAVIGPDNSDAVMTVANFLSLFLLPQITYSAISDELRDKVRFPALLRTAPSADHHIEAMVQLMLHFRWNWIIVLVSGDTYGRDNGQLLGDRLARGDICIAFQETLPTVQPNQNMTSEERQRLVTIVDKLQQSTARVVVVFSPDLTLYNFFNEVLRQNFTGAVWIASESWAIDPVLHNLTELRHVGTFLGITIQSVPIPGFSEFRVRDPQAGPPPLSRTSQRSTCNQECDSCLNGTLSFNNVLRLSGERVVYSVYSAVYAVAHALHSLLGCDHGTCTKTEVYPWQLLKEIWKVNFTLLDHEISFDPQGDMALHLEIVQWQWDLSQNPFQSVASYYPLQRQLKKIQDISWHTINNTIPVSMCSKRCQSGQKKKPVGIHICCFECIDCLPGTFLNQTEDEYECQACPSNEWSHQSEASCFKRRLAFLEWHEAPTIVVALLAALGFLSTLAILVIFWRHFQTPMVRSAGGPMCFLMLTLLLVAYMVVPVYVGPPKVSTCFCRQALFPLCFTICISCIAVRSFQIVCVFKMASRFPRAYSYWVRYQGPYVSMAFITVLKMVTVVIGMLA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Hamadryas baboon (</w:t>
      </w:r>
      <w:r>
        <w:rPr>
          <w:rFonts w:ascii="Times New Roman" w:hAnsi="Times New Roman" w:cs="Times New Roman"/>
          <w:i/>
          <w:iCs/>
          <w:sz w:val="15"/>
          <w:szCs w:val="15"/>
        </w:rPr>
        <w:t>Papio hamadryas</w:t>
      </w:r>
      <w:r>
        <w:rPr>
          <w:rFonts w:ascii="Times New Roman" w:hAnsi="Times New Roman" w:cs="Times New Roman"/>
          <w:sz w:val="15"/>
          <w:szCs w:val="15"/>
        </w:rPr>
        <w:t>) A3QP0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SRVVAVIGPDNSDAVMTVANFLSLFLLPQITYSAISDELRDKVRFPALLRTAPSADHHIEAMVQLMLHFRWNWIIVLVSGDTYGRDNGQLLGDRLARGDICIAFQETLPTVQPNQNMTSEERQRLVTIVDKLQQSTARVVVVFSPDLTLYNFFNEVLRQNFTGAVWIASESWAIDPVLHNLTELRHMGTFLGITIQSVPIPGFSEFRVRDPQAGPPPLSRTSQRSTCNQECDSCLNGTLSFNNVLRLSGERVVYSVYSAVYAVAHALHSLLGCDHGTCTKTEVYPWQLLKEIWKVNFTLLDHQISFDPQGDMALHLEIVQWQWDLSQNPFQSVASYYPLQRQLKTIQDISWHTINNTIPVSMCSKRCQSGQKKKPVGIHICCFECIDCLPGTFLNQTEDEYECQACPSNEWSHQSEASCFKRRLAFLEWHEAPTIVVALLAALGFLSTLAILVIFWRHFQTPMVRSAGGPMCFLMLTLLLVAYMVVPVYVGPPKVSTCFCRQALFPLCFTICISCIAVRSFQIVCVFKMASRFPRAYSYWVRYQGPYVSMAFITVLKMVTVVIGMLATGLNPTTRIDPDDPKIMIVSCNPNYRNSLFFNTG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lack crested mangabey (</w:t>
      </w:r>
      <w:r>
        <w:rPr>
          <w:rFonts w:ascii="Times New Roman" w:hAnsi="Times New Roman" w:cs="Times New Roman"/>
          <w:i/>
          <w:iCs/>
          <w:sz w:val="15"/>
          <w:szCs w:val="15"/>
        </w:rPr>
        <w:t>Lophocebus aterrimus</w:t>
      </w:r>
      <w:r>
        <w:rPr>
          <w:rFonts w:ascii="Times New Roman" w:hAnsi="Times New Roman" w:cs="Times New Roman"/>
          <w:sz w:val="15"/>
          <w:szCs w:val="15"/>
        </w:rPr>
        <w:t>) A0A0M4P9T4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VPRVVAVIGPDNSDAVMTVANFLSLFLLPQITYSAISDELRDKVRFPALLRTAPSADHHIEAMVQLMLHFRWNWIIVLVSGDTYGRDNGQLLGDRLARGDICIAFQETLPTVQPNQNMTSEERQRLVTIVDKLQQSTARVVVVFSPDLTLYDFFNEVLRQNFTGAVWIASESWAIDPVLHNLTELRHMGTFLGITIQSVPIPGFSEFRVRDPQAGPPPLSRTSQRSTCNQECDSCLNGTLSFNNVLRLSGERVVYSVYSAVYAVAHALHSLLGCDHGTCAKTEVYPWQLLKEIWKVNFTLLDHQIAFDPQGDMALHLEIVQWQWDLSQNPFQSVASYYPLQRQLKT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Mandrill (</w:t>
      </w:r>
      <w:r>
        <w:rPr>
          <w:rFonts w:ascii="Times New Roman" w:hAnsi="Times New Roman" w:cs="Times New Roman"/>
          <w:i/>
          <w:iCs/>
          <w:sz w:val="15"/>
          <w:szCs w:val="15"/>
        </w:rPr>
        <w:t>Mandrillus sphinx</w:t>
      </w:r>
      <w:r>
        <w:rPr>
          <w:rFonts w:ascii="Times New Roman" w:hAnsi="Times New Roman" w:cs="Times New Roman"/>
          <w:sz w:val="15"/>
          <w:szCs w:val="15"/>
        </w:rPr>
        <w:t>) A0A0M4Q0L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RVLAEPAKNSDFYLPGDYLLGGLFTLHANMKGIVHLDYLQVPMCKEYETKVIGYNLMQAMRFAVEEINNDSSLLPDVLLGYEMVDVCYVSNNVQPVLYFLAQEDDLLPIQENYSNYMPRVVAVIGPDNSDAVMTVANFLSLFLLPQITYSAISDELRDKVRFPALLRTAPSADHHIEAMVQLMLHFRWNWIIVLVSGDTYGRDNGQLLGDRLARGDICIAFQETLPTVQPNQNMTSEERQRLVTIVDKLQQSTARVVVVFSPDLTLYNFFNEVLRQNFTGAVWIASESWAIDPVLHNLTELRHMGTFLGITIQSVPIPGFSEFRVRDPQAGPPPLSRTSQRSTCNQECDSCLNGTLSFNNVLRLSGERVVYSVYSAVYAVAHALHSLLGCDYGTCAKKEVYPWQLLKEIWKVNFTLLDHEISFDPQGDMALHLEIVQWQWDLSQNPFQSVASYYPLQRQLKT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V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Drill (</w:t>
      </w:r>
      <w:r>
        <w:rPr>
          <w:rFonts w:ascii="Times New Roman" w:hAnsi="Times New Roman" w:cs="Times New Roman"/>
          <w:i/>
          <w:iCs/>
          <w:sz w:val="15"/>
          <w:szCs w:val="15"/>
        </w:rPr>
        <w:t>Mandrillus leucophaeus</w:t>
      </w:r>
      <w:r>
        <w:rPr>
          <w:rFonts w:ascii="Times New Roman" w:hAnsi="Times New Roman" w:cs="Times New Roman"/>
          <w:sz w:val="15"/>
          <w:szCs w:val="15"/>
        </w:rPr>
        <w:t>) A0A2K6A7C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NSDFYLPGDYLLGGLFTLHANMKGIVHLDYLQVPMCKEYETKVIGYNLMQAMRFAVEEINNDSSLLPDVLLGYEMVDVCYVSNNVQPVLYFLAQEDDLLPIQENYSNYMPRVVAVIGPDNSDAVMTVANFLSLFLLPQITYSAISDELRDKVRFPALLRTAPSADHHIEAMVQLMLHFRWNWIIVLVSGDTYGRDNGQLLGDRLARGDICIAFQETLPTVQPNQNMTSEERQRLVTIVDKLQQSTARVVVVFSPDLTLYNFFNEVLRQNFTGAVWIASESWAIDPVLHNLTELRHMGTFLGITIQSVPIPGFSEFRVRDPQAGPPPLSRTSQRSTCNQECDSCLNGTLSFNNVLRLSGERVVYSVYCAVYAVAHALHSLLGCDYGTCAKKEVYPWQLLKEIWKVNFTLLDHEISFDPQGDMALHLEIVQWQWDLSQNPFQSVASYYPLQRQLKT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VYNGVLVTIMDLLVTVLNLLAISLGYFGPKCYMILFYPK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Red guenon (</w:t>
      </w:r>
      <w:r>
        <w:rPr>
          <w:rFonts w:ascii="Times New Roman" w:hAnsi="Times New Roman" w:cs="Times New Roman"/>
          <w:i/>
          <w:iCs/>
          <w:sz w:val="15"/>
          <w:szCs w:val="15"/>
        </w:rPr>
        <w:t>Erythrocebus patas</w:t>
      </w:r>
      <w:r>
        <w:rPr>
          <w:rFonts w:ascii="Times New Roman" w:hAnsi="Times New Roman" w:cs="Times New Roman"/>
          <w:sz w:val="15"/>
          <w:szCs w:val="15"/>
        </w:rPr>
        <w:t>) A0A0M5LHS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RPRATTICSLFFLLQVLAEPAKNSDFYLPGDYLLGGLFTLHANMKGIVHLDYLQVPMCKEYETKVIGYNLMQAMRFAVEEINNDSSLLPDVLLGYEMVDVCYVSNNVQPVLYFLAQEDDLLPIQENYSNYVPRVVAVIGPDNSDAVMTVANFLSLFLLPQITYSAISDELRDKVRFPALLRTAPSADHHIEAMVQLMLYFHWNWIIVLVSGDTYGRDNGQLLGDRLARGDICIAFQETLPTVQPNQNMTSEERQRLVTIVDKLQQSTARVVVVFSPDLTLYNFFNEVLRQNFTGAVWIASESWAIDPVLHNLTELRHMGTFLGITIQSVPIPGFSEFRVRDPQAGPPPLSRSSQRSTCNQECDSCLNGTLSFDNVLRLSGERVVYSVYSAVYAVAHALHSLLGCDHGTCTKKEVYPWQLLKEIWKVNFTLLDHQISFDPQGDMALHLEIVQWQWGLSQNPFQSVASYYPLQRQLKKIQDISWHTINNTIPVSMCSKRCQSGQKKKPVGIHICCFECIDCLPGTFLNQTEDEYECQACPSNEWSHQSEASCFKRRLAFLEWHEAPTIVVALLAALGFLSTLAILVIFWRHFQTPMVRSAGGPMCFLMLTLLLVAYMVVPVYVGPPKVSTCFCRQALFPLCFTICISCIAVRSFQIVCVFKMASRFPRAYSYWVRYQGPYVSMAFITVLKMVTVVIGMLATGLNPTTRIDPDDPKIMIVSCNPNYRNSLFFNTSLDLLLSVVGFSFAYMGKELPTNYNEAKFITLSMTFYFTSSVSLCTFMSAYNGVLVTIMDLLVTVL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Ma's night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Aotus nancymaae</w:t>
      </w:r>
      <w:r>
        <w:rPr>
          <w:rFonts w:ascii="Times New Roman" w:hAnsi="Times New Roman" w:cs="Times New Roman"/>
          <w:sz w:val="15"/>
          <w:szCs w:val="15"/>
        </w:rPr>
        <w:t>) A0A2K5C879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SRARTVCFLFFLLWVLAEPAENSDFHLPGDYLLGGLFTLHANMKGTVHLNFLQVPMCKEYEMKVSGYNLMQAMRFAVEEINNDSSLLPDVLLGYEMVDVCYISNNVQPVLYFLAQEDSLLPIQEDYSNYVPRVVAVIGPENSESVTTVANFLSLFLLPQITYSAISDQLRDKQRFPALLRTAPSAKHHIEAMVQLMLHFHWNWISVLVSSDTYGRDNGQLLGDRLAGGDICIAFQETLPTLQPNQDITPEDRQRLVSIVEKLQQSTARVVVVFSPDLNLYDFFREVVRQNFTGAVWIASESWAIDPVLHNVTGLHRTGTFLGITIQNVPIPGFSEFRVRGPQAGPTNQRSTCNQECDTCLNSTLSFNTILRLSGERIVYSVYSAVYAVAHALHSLLGCDHSACTKRVVYPWQLLEEIWKVNFTLLDHQIFFDPQGDVALHLEIVQWQWDLSQNPFQSIASYSPLQGQLKHIQDISWHTVNNTIPVSMCSKRCQSGQKKKPVGIHTCCFECIDCLPGTFLNQTANEYDCQTCPSNEWSHQSETSCFKRRLSFLEWHEAPTIAVALLAALGFLSTLAILVIFWRHFQTPMVRSAGGPMCFLMLTLLLVAYTVVPVYVGPPKVSTCLCRQALFPVCFTICISCITVRSFQIVCVFKMASRFPRAYSYWVRYQGTYVSVAFITALKIVTVVISSLATGLNPTTRTDTDDPKIMIISCNPNYRNSLLFNTSLDLLLSVVGFSFAYMGKELPTNYNEAKFITFSMTFYFTSSVSLCTFMSVYNGVLVTIVDLLVTVF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White-tufted-ear marmoset (</w:t>
      </w:r>
      <w:r>
        <w:rPr>
          <w:rFonts w:ascii="Times New Roman" w:hAnsi="Times New Roman" w:cs="Times New Roman"/>
          <w:i/>
          <w:iCs/>
          <w:sz w:val="15"/>
          <w:szCs w:val="15"/>
        </w:rPr>
        <w:t>Callithrix jacchus</w:t>
      </w:r>
      <w:r>
        <w:rPr>
          <w:rFonts w:ascii="Times New Roman" w:hAnsi="Times New Roman" w:cs="Times New Roman"/>
          <w:sz w:val="15"/>
          <w:szCs w:val="15"/>
        </w:rPr>
        <w:t>) XP_017829865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RTVCFLFFLLWVLAELAENSDFHLPGDYLLGGLFTLHANMKGIVHLNFLQVPMCKEYEMKVSGYNLMQAMRFAVEEINNDSSLLPNVLLGYEMVDVCYISNNVQPALYFLAQEDNLLPIREDYSNYVPRVVAVIGPENSESVMTVAHFLSLFLLPQITYSAISDQLQDKQRFPALLRTTPSAKHHIEAMVQLMLHFHWNWISVLVSSDTYGRDNGQMLGDRLAGGDICIAFQETLPTLQSNQDIMPEDHQRLVSIVEKLQQSTARVVVVFSPDLSLYNFFREVLRQNFTGAVWIASESWAIDPVLHNLTGLHRTGTFLGITIQNVPIPGFSEFRVRGPQAEPTNQRSTCNQECDTCLNSTLSFNTVLRLSGERIVYSVYSAVYAVAHALHSLLSCDHSTCTKRVVYPWQLLEEIWKVNFTLLDHQIFFDPQGDVALHLEIVQWQWDLSQNPFQSIASYNPLQGRLKHIQDISWHTINNTIPVSMCSKRCQSGQKKKPVGIHTCCFECIDCLPGTFLNQTANEYDCQACLSNEWSHQSETSCFKRRLSFLEWHEAPTIAVALLAALGFLSTLAILVIFWRHFHTPMVRSAGGPMCFLMLTLLLVAYMVVPVYVGPPKVTTCLCRQALFPVCFTICISCITMRSFQIVCVFKMASRFPRAYSYWVRYQGSYVSVAFITALKVVTVVISLLATGLNPTTRADTDDPKIMIISCNPNYRNSLLFNTSLDLLLSVVGFSFAYMGKELPTNYNEAKFITFSMTFYFTSSVSLCTFMSVYDGVLVTIVDLLVTVF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anamanian white-faced capuchin (</w:t>
      </w:r>
      <w:r>
        <w:rPr>
          <w:rFonts w:ascii="Times New Roman" w:hAnsi="Times New Roman" w:cs="Times New Roman"/>
          <w:i/>
          <w:iCs/>
          <w:sz w:val="15"/>
          <w:szCs w:val="15"/>
        </w:rPr>
        <w:t>Cebus imitator</w:t>
      </w:r>
      <w:r>
        <w:rPr>
          <w:rFonts w:ascii="Times New Roman" w:hAnsi="Times New Roman" w:cs="Times New Roman"/>
          <w:sz w:val="15"/>
          <w:szCs w:val="15"/>
        </w:rPr>
        <w:t>) A0A2K5SEL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ARTVCFLFFLLWVLAELAENSDFHLPGDYLLGGLFTLHANMKGTVHLNFLQVPMCKEYEMKVSGYNLMQAMRFAVEEINNDSSLLPGVLLGYEMVDVCYISNNVQPVLYFLAQEDSLLPIQEDYSNYVPRVVAVIGPENSESVMTVANFLSLFLLPQITYSAISDQLRDKQRFPALLRTAPSAKHHIEAMVQLMLHFHWNWISVLVSSDTYGRDNGQLLGDRLAGSDICIAFQETLPTLQPNQDIMPEDRQRLVSIVEKLQHSTARVVVVFSPDLTLYDFFREVLRQNFTGAVWIASESWSIDPVLHNLTGLHRTGTFLGITIQNVPIPGFSEFRVRGPQAEPTNQRSTCNQECDTCLNSTLSFNSILRLSGERIVYSVYSAVYVVAHALHSLLGCDHSACTKRVVYPWQLLEEIWKVNFTLLDHQISFDPHGDVALHLEIVQWQWDLNQNLFQSVASYSPLQGHLKDIQDISWHTVNNTIPVSMCSKRCQSGQKKKPMGIHTCCFECIDCLPGTFLNQTANEYDCQACPSNEWSHQSETSCFKRRLSFLEWHEAATIAVALLAALGFLSTLAILVIFWRHFQTPMVRSAGGPMCFLMLTLLLVAYMVVPVYVGLPKVSTCLCRQALFPVCFTICISCIAVRSFQIVCVFKMASRFPRAYSYWVRYQGSYVSVAFITALKMITVVISLLATGLNPTTRTDTDDPKIMIISCNPNYRNSLLFNTSLDLLLSVVGFSFAYMGKELPTNYNEAKFITFSMTFYFTSSVSLCTFMSVYDGVLVTIVDLLVTVF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rown-capped capuchin (</w:t>
      </w:r>
      <w:r>
        <w:rPr>
          <w:rFonts w:ascii="Times New Roman" w:hAnsi="Times New Roman" w:cs="Times New Roman"/>
          <w:i/>
          <w:iCs/>
          <w:sz w:val="15"/>
          <w:szCs w:val="15"/>
        </w:rPr>
        <w:t>Sapajus apella</w:t>
      </w:r>
      <w:r>
        <w:rPr>
          <w:rFonts w:ascii="Times New Roman" w:hAnsi="Times New Roman" w:cs="Times New Roman"/>
          <w:sz w:val="15"/>
          <w:szCs w:val="15"/>
        </w:rPr>
        <w:t>) A0A6J3JPS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RVRTVCFLFFLLWVLAEPAETSDFHLPGDYLLGGLFTLHANMKGTVHLNFLQVPMCKEYEMKVSGYNLMQAMRFAVEEINNDSSLLPDVLLGYEMVDVCYISNNVQPVLYFLAQEDSLLPIQEDYSNYVPRVVAVIGPENSESVMTVANFLSLFLLPQITYSAISDQLRDKQRFPALLRTAPSAKHHIEAMVQLMLHFHWNWISVLVSSDTYGRDNGQLLGDRLVGSDICIAFQETLPTLQPNQDIMPEDRQRLVSIVEKLQHSTARVVVVFSPDLTLYDFFREVLRQNFTGAVWIASESWSIDPVLHNLMGLHRTGTFLGITIQNVPIPGFSEFRVRGPQAEPTNQRSTCNQECDTCLNSTLSFNSILRLSGERIVYSVYSAVYAVAHALHSLLGCDHSACTKRVVYPWQLLEEIWKVNFTLLDHQISFDPQGDVALHLEIVQWQWDLNQNLFQSVASYSPLQGHLKDIQDISWHTVNNTIPVSMCSKRCQSGQKKKPMGIHTCCFECIDCLPGTFLNQTANEYDCQACPSNEWSHQSETSCFKRRLSFLEWHEAATIAVALLAALGFLSTLAILVIFWRHFQTPMVRSAGGPMCFLMLTLLLVAYMVVPVYVGLPKVSTCLCRQALFPVCFTICISCIAVRSFQIVCVFKMASRFPRAYSYWVRYQGSYVSVAFITALKMITVVISLLATGLNPTTRTDTDDPKIMIISCNPNYRNSLLFNTSLDLLLSVVGFSFAYMGKELPTNYNEAKFITFSMTFYFTSSVSLCTFMSVYDGVLVTIVDLLVTVF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olivian squirrel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Saimiri boliviensis boliviensis</w:t>
      </w:r>
      <w:r>
        <w:rPr>
          <w:rFonts w:ascii="Times New Roman" w:hAnsi="Times New Roman" w:cs="Times New Roman"/>
          <w:sz w:val="15"/>
          <w:szCs w:val="15"/>
        </w:rPr>
        <w:t>) A0A2K6V4A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EPRVRTVCFLFFLLWVLAEPAENSDFHLPGDYLLGGLFTLHANMKGIVHLNFLQVPMCKEYEVKLSGYNLMQAMRFAVEEINNDSSLLPDVRLGYEMVDVCYVSNNVQPVLYFLAQEDNLLPIQEDYSNYVPRVVAVIGPENSESVTTVANFLSLFLLPQITYSAISDQLRDKQRFPALLRTTPSAKHHIEAMVQLMLHFRWNWISVLVSSDTYGRDNGQLLGDRLAGGDICIAFQETLPTLQPNQDMMPEDRQRLVSIVEKLQQSTARVVVVFSPDLTLYDFFREVLRQNFTGAVWIASESWAIDPVLHNLTGLHRTGTFLGITLQNVPIPGFNEFRVRGPQAGPTHQRSTCNQECDTCLNSTLSFNTILRLSGERVVYSVYSAVYAVAHALHSLLGCDHSACTKRVVYPWQLLEEIWKVNFTLLDHQISFDPQGDVALHLEIVQWQWDLSQNFFQSVASYSPLQGHLKDIQDISWHTVNNTIPVSMCSKRCQSGQKKKPVGIHTCCFECIDCPPGTFLNQTANEYDCQACPSNEWSHQSETSCFKRRLSFLEWHEAATIAVALLAALGFLSTLAILVIFWRHFETPMVRSAGGPMCFLMLTLLLVAYMVVPVYVGLPKVSTCLCRQALFPVCFTICISCIAVRSFQIVCVFKMASRFPRAYSYWVRYQGSYVSVAFITALKMVTVVISLLATGLNPTTRTDTDDPKIMIISCNPNYRNSLLFNTSLDLLLSVAGFSFAYMGKELPTNYNEAKFITFSMTFYFTSSVSLCTFMSVYDGVLVTIVDLLVTVF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quirrel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Saimiri sciureus</w:t>
      </w:r>
      <w:r>
        <w:rPr>
          <w:rFonts w:ascii="Times New Roman" w:hAnsi="Times New Roman" w:cs="Times New Roman"/>
          <w:sz w:val="15"/>
          <w:szCs w:val="15"/>
        </w:rPr>
        <w:t>) A3QP0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EPRVRTVCFLFFLLRVLAEPAKNSDFYLPGDYLLGGLFTLHANMKGTVHLNFLQVPMCKEYEVKLSGYNLMQAMRFAVEEINNDSSLLPDVRLGYEMVDVCYVSNNVQPVLYFLAQEDNLLPIQEDYSNYVPRVVAVIGPENSESVTTVANFLSLFLLPQITYSAISDQLRDKQRFPALLRTTPSAKHHIEAMVQLMLHFRWNWISVLVSSDTYGRDNGQLLGDRLAGGDICIAFQETLPTLQPNQDMMPEDRQRLVSIVEKLQQSTARVVVVFSPDLTLYDFFREVLRQNFTGAVWIASESWAIDPVLHNLTGLHRTGTFLGITLQNVPIPGFNEFRVRGPQAGPTHQRSTCNQECDTCLNSTLSFNTILRLSGERVVYSVYSAVYAVAHALHSLLGCDHSACTKRGVYPWQLLEEIWKVNFSLLDHQIFFDPQGDVALHLEIVQWQWDLSQNPFQSVASYQPLQGHLKDIQDISWHTVNNTIPVSMCSKRCQSGQKKKPVGIHTCCFECIDCPPGTFLNQTANEYDCQACPSNEWSHQSETSCFKRRLSFLEWHEAATIAVALLAALGFLSTLAILVIFWRHFETPMVRSAGGPMCFLMLTLLLVAYMVVPVYVGLPKVSTCLCRQALFPVCFTICISCIAVRSFQIVCVFKMASRFPRAYSYWVRYQGSYVSVAFITALKMVTVVISLLATGLNPTTRTDTDDPKIMIISCNPNYRNSLLFNTSLDLLLSVAGFSFAYMGKELPTNYNEAKFITFSMTFYFTSSVSLCTFMSVYDGVLVTIVDLLVTVFNLLAISLGYFGPKCYMILFYPERNTPAYFNSMIQGYTMRR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Coquerel's sifaka (</w:t>
      </w:r>
      <w:r>
        <w:rPr>
          <w:rFonts w:ascii="Times New Roman" w:hAnsi="Times New Roman" w:cs="Times New Roman"/>
          <w:i/>
          <w:iCs/>
          <w:sz w:val="15"/>
          <w:szCs w:val="15"/>
        </w:rPr>
        <w:t>Propithecus coquereli</w:t>
      </w:r>
      <w:r>
        <w:rPr>
          <w:rFonts w:ascii="Times New Roman" w:hAnsi="Times New Roman" w:cs="Times New Roman"/>
          <w:sz w:val="15"/>
          <w:szCs w:val="15"/>
        </w:rPr>
        <w:t>) A0A2K6FEA4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RWARMICSLFLLLQVLVEPAENSDFYLTGDYLLGGLFSLHANVKGTVHLNYLQVPKCKEYEMKVLGYNLMQAMRFAVEEINNHSSLLPGVLLGYEMVDVCYISNNVQPVLYFLAQKDYFLPIQEDYSSYVPRVVAVIGPDNSESVVTVANFLSLFLLPQITYSAISDQLRNKHRFPALLRTMPSADHHVEAIAQLMLHFRWNWIVVLVSSDDYGRDNGQRLSERLTGRDICIAFQESLPAPQPNQVATPEEHSRLGAIVDKLQQSTARVVVVFSPDLALHNFFREVLRRNFTGVVWIASESWAIDPVLHSFTELRHAGTFLAVTTQSVPIPGFSEFRVRRWQAGPPSGRNSQGSTCNQECDECFNTTKSFNTILTLSGERVVYGVYSAVYAVAHALHSLLGCGETNCTKEVVYPWQLLKEIWKVNFTLLGHQIIFDHEGDMAMPLDIIQWQWNMSQSPFQSIASYYPAQRQLKNISYISWHTPNNTVPVSMCSKSCQPGQRKKPVGTHSCCFECIDCLPGTFLNQTADEYDCQSCPNNKWSHRSGTSCFRRRLAFLEWHEAPTIIVAMLAALGFFSTLAIMVIFWRHFQTPMVRSAGGPMCFLMLTPLLVAYMVVPVYVGSPTVSTCLCRQTLFPICFTICISCITVRSFQIVCIFKMASRLPRAYSYWVRYHGPYVSVGFITALKVATVVGILLTTSPNPTTRADPDDPQIMILSCNPNFRGLLLFSTGLDLALSVVGFSFAYMGKELPTNYNEAKFITLSMTFYFTSSVSLCTFMSVYSGVLVTIMDLLVTVLNLLAISLGYFGPKCYMILFYPERNTQAYFNSMIQGYTMRK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&gt;Gray mouse lemur </w:t>
      </w:r>
      <w:bookmarkStart w:id="0" w:name="_Hlk100567225"/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/>
          <w:i/>
          <w:iCs/>
          <w:sz w:val="15"/>
          <w:szCs w:val="15"/>
        </w:rPr>
        <w:t>Microcebus murinus</w:t>
      </w:r>
      <w:r>
        <w:rPr>
          <w:rFonts w:ascii="Times New Roman" w:hAnsi="Times New Roman" w:cs="Times New Roman"/>
          <w:sz w:val="15"/>
          <w:szCs w:val="15"/>
        </w:rPr>
        <w:t xml:space="preserve">) </w:t>
      </w:r>
      <w:bookmarkEnd w:id="0"/>
      <w:r>
        <w:rPr>
          <w:rFonts w:ascii="Times New Roman" w:hAnsi="Times New Roman" w:cs="Times New Roman"/>
          <w:sz w:val="15"/>
          <w:szCs w:val="15"/>
        </w:rPr>
        <w:t xml:space="preserve">XP_012609522 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WARMVCSLSLLLQVPAGPAESSDFYLAGDYLLGGLFTLHANVKGTVHLNYLQVPKCKEYEMKVLGYNLMQAMRFAVEEINNHSSLLPGVQLGYEMVDVCYISNNVQPVLYFLAREDYFLPIKEDYSQYVPRVVAVIGPDNSESVVTVANFLSLFLLPQITYSAISDQLRDKDRFPALLRTMPSADHHVEAIAQLLLHFRWNWIVVLVSSDDYGRDNGQRLSERLTGRDICIAFQESLPTPQPNQVMTTEEHRRLRAIVDKLQQTSARVVVVFSPDLALHNFFHEVVRWNFTGAVWIASESWAIDPVLHNLTELRHTGTFLGVTIQNVPIPGFSEFRMRRWQAGSPPSRNGRGATCNQECDKCFNTTETFNEVLTLSGERIVYSVYSAVYAVAHALHSLLGCGETGCTKEVVYPWQLLKEIWKVNFTLLGHQIAFDKDGDMPMPLEVVQWQWDLSQSPFQSVASYYPLQRQLTNIGHISWHTPNNMVPVSMCSKHCQPGQRKKPVGIHPCCFECIDCLPGTFLNQTADEYDCQPCPSNKWSHRNGTSCFKRRLAFLEWHEAPTIIVAMLAALGFLSTLAILAIFWRHLQTPMVRSAGGPMCFLMLAPLLVSYMVVPVYIGPPTAATCLCRQTLFPICFTVCISCITVRSFQIVYVFKMASHLPRAYGYWVRYHGPCVSVAFITSLKVAIVVGNLLTTSPSPTTRADPDDPQIMILSCNPSFRGLLMISTGLDLALSVVGFSFAYMGKELPTNYNEAKFITLSMTFYFTSSVSLCTFMSVYSGVLVTIMDLLVTVLNLLAISLGYFGPKCYMILFYPERNTQAYFNSMIQGYTMRKD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&gt;Ring-tailed lemur </w:t>
      </w:r>
      <w:bookmarkStart w:id="1" w:name="_Hlk100567421"/>
      <w:r>
        <w:rPr>
          <w:rFonts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/>
          <w:i/>
          <w:iCs/>
          <w:sz w:val="15"/>
          <w:szCs w:val="15"/>
        </w:rPr>
        <w:t>Lemur catta</w:t>
      </w:r>
      <w:r>
        <w:rPr>
          <w:rFonts w:ascii="Times New Roman" w:hAnsi="Times New Roman" w:cs="Times New Roman"/>
          <w:sz w:val="15"/>
          <w:szCs w:val="15"/>
        </w:rPr>
        <w:t>)</w:t>
      </w:r>
      <w:bookmarkEnd w:id="1"/>
      <w:r>
        <w:rPr>
          <w:rFonts w:ascii="Times New Roman" w:hAnsi="Times New Roman" w:cs="Times New Roman"/>
          <w:sz w:val="15"/>
          <w:szCs w:val="15"/>
        </w:rPr>
        <w:t xml:space="preserve"> XP_04540243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GPWARVFCSLFLLLQVLAEPAGNSDFYLAGDYLLGGLFTLHANVKGIVHLNYLQVPKCKEYEMKVLGYNLMQAMRFAVEEINNHSSLLPGVVLGYEMVDVCYVSNNVQPVLYFLAQDNYFLPIQEDYSQYVPRVVAVIGPDNSEAVVTVANFLSLFLLPQITYSAISDQLRDKQRYPALLRTMPSADHHVEAIAQLMLYFRWNWIIVLVSSDDYGRDNGQRLSERLTGHDICIAFQESLPVPQPNQVVTPEEHSRLGAIVEKLQQSSARVVVVFSPDLALHNFFLEVMRRNYTGAVWIASESWAIDPVLHNLIELRHTGTFLGVTTQNVPIPSFSEFRVRSRRAGPPPRRSSQASTCNQECDECFNTTENYNNVLTLSGERVVYSVYTAVYAVAHALHNLLGCSETGCTKKVVYPWQLLKELWKVNFTLLGHQIKFNQEGDMPIPLEVIQWQWGMNQNPFQSVASYYPTQRQLTNIGSISWHTPNNTVPLSMCSRSCHPGQRKKSVGIHPCCFECIDCLPGTFLNQSADEYDCQPCPSTKWSHRNATSCFKRRLAFLEWHEAPTIFVALLAALGFLSTLAILLIFWRHFQTPVVRSAGGPMCFLMLTPLLVAYTVVPVYVGLPTVSTCLWRLTVFPICFTVCISCITVRSFQIVYIFKMASRLPRAYSYWVRYHGPYVSVVVTTALKVAIVVGNLLTTSPSPTARADPDDPQVMILSCNPNFRSLLLVNAGLDLALSVAGFGFAYVGKELPTNYNEAKFITLSMTFYFTSSVSLCTFMSVYSGVLVTIMDLLVTVLNLLAISLGYFGPKCYMILFYPERNTQAYFNSMIQGYTMGKD</w:t>
      </w: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Cs w:val="21"/>
        </w:rPr>
        <w:t>Protein s</w:t>
      </w:r>
      <w:r>
        <w:rPr>
          <w:rFonts w:ascii="Times New Roman" w:hAnsi="Times New Roman" w:cs="Times New Roman"/>
          <w:szCs w:val="21"/>
        </w:rPr>
        <w:t>equences of T1R</w:t>
      </w:r>
      <w:r>
        <w:rPr>
          <w:rFonts w:hint="eastAsia"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/>
          <w:szCs w:val="21"/>
        </w:rPr>
        <w:t xml:space="preserve">s in primates </w:t>
      </w:r>
      <w:r>
        <w:rPr>
          <w:rFonts w:hint="eastAsia" w:ascii="Times New Roman" w:hAnsi="Times New Roman" w:cs="Times New Roman"/>
          <w:szCs w:val="21"/>
        </w:rPr>
        <w:t xml:space="preserve">analyzed in this study </w:t>
      </w:r>
      <w:r>
        <w:rPr>
          <w:rFonts w:ascii="Times New Roman" w:hAnsi="Times New Roman" w:cs="Times New Roman"/>
          <w:szCs w:val="21"/>
        </w:rPr>
        <w:t>(C</w:t>
      </w:r>
      <w:r>
        <w:rPr>
          <w:rFonts w:hint="eastAsia" w:ascii="Times New Roman" w:hAnsi="Times New Roman" w:cs="Times New Roman"/>
          <w:szCs w:val="21"/>
        </w:rPr>
        <w:t>omm</w:t>
      </w:r>
      <w:r>
        <w:rPr>
          <w:rFonts w:ascii="Times New Roman" w:hAnsi="Times New Roman" w:cs="Times New Roman"/>
          <w:szCs w:val="21"/>
        </w:rPr>
        <w:t xml:space="preserve">on name, scientific name and </w:t>
      </w:r>
      <w:r>
        <w:rPr>
          <w:rFonts w:hint="eastAsia" w:ascii="Times New Roman" w:hAnsi="Times New Roman" w:cs="Times New Roman"/>
          <w:szCs w:val="21"/>
        </w:rPr>
        <w:t xml:space="preserve">Genbank </w:t>
      </w:r>
      <w:r>
        <w:rPr>
          <w:rFonts w:ascii="Times New Roman" w:hAnsi="Times New Roman" w:cs="Times New Roman"/>
          <w:szCs w:val="21"/>
        </w:rPr>
        <w:t xml:space="preserve">accession number </w:t>
      </w:r>
      <w:r>
        <w:rPr>
          <w:rFonts w:hint="eastAsia" w:ascii="Times New Roman" w:hAnsi="Times New Roman" w:cs="Times New Roman"/>
          <w:szCs w:val="21"/>
        </w:rPr>
        <w:t xml:space="preserve">of the species </w:t>
      </w:r>
      <w:r>
        <w:rPr>
          <w:rFonts w:ascii="Times New Roman" w:hAnsi="Times New Roman" w:cs="Times New Roman"/>
          <w:szCs w:val="21"/>
        </w:rPr>
        <w:t xml:space="preserve">are </w:t>
      </w:r>
      <w:r>
        <w:rPr>
          <w:rFonts w:hint="eastAsia" w:ascii="Times New Roman" w:hAnsi="Times New Roman" w:cs="Times New Roman"/>
          <w:szCs w:val="21"/>
        </w:rPr>
        <w:t>annotated</w:t>
      </w:r>
      <w:r>
        <w:rPr>
          <w:rFonts w:ascii="Times New Roman" w:hAnsi="Times New Roman" w:cs="Times New Roman"/>
          <w:szCs w:val="21"/>
        </w:rPr>
        <w:t xml:space="preserve"> respectively</w:t>
      </w:r>
      <w:r>
        <w:rPr>
          <w:rFonts w:hint="eastAsia" w:ascii="Times New Roman" w:hAnsi="Times New Roman" w:cs="Times New Roman"/>
          <w:szCs w:val="21"/>
        </w:rPr>
        <w:t xml:space="preserve"> in the FASTA format</w:t>
      </w:r>
      <w:r>
        <w:rPr>
          <w:rFonts w:ascii="Times New Roman" w:hAnsi="Times New Roman" w:cs="Times New Roman"/>
          <w:szCs w:val="21"/>
        </w:rPr>
        <w:t>)</w:t>
      </w:r>
      <w:r>
        <w:rPr>
          <w:rFonts w:hint="eastAsia" w:ascii="Times New Roman" w:hAnsi="Times New Roman" w:cs="Times New Roman"/>
          <w:szCs w:val="21"/>
        </w:rPr>
        <w:t>: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Human (</w:t>
      </w:r>
      <w:r>
        <w:rPr>
          <w:rFonts w:ascii="Times New Roman" w:hAnsi="Times New Roman" w:cs="Times New Roman"/>
          <w:i/>
          <w:iCs/>
          <w:sz w:val="15"/>
          <w:szCs w:val="15"/>
        </w:rPr>
        <w:t>Homo sapiens</w:t>
      </w:r>
      <w:r>
        <w:rPr>
          <w:rFonts w:ascii="Times New Roman" w:hAnsi="Times New Roman" w:cs="Times New Roman"/>
          <w:sz w:val="15"/>
          <w:szCs w:val="15"/>
        </w:rPr>
        <w:t>) Q7RTX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VLGGLFPLGEAEEAGLRSRTRPSSPVCTRFSSNGLLWALAMKMAVEEINNKSDLLPGLRLGYDLFDTCSEPVVAMKPSLMFLAKAGSRDIAAYCNYTQYQPRVLAVIGPHSSELAMVTGKFFSFFLMPQVSYGASMELLSARETFPSFFRTVPSDRVQLTAAAELLQEFGWNWVAALGSDDEYGRQGLSIFSALAAARGICIAHEGLVPLPRADDSRLGKVQDVLHQVNQSSVQVVLLFASVHAAHALFNYSISSRLSPKVWVASEAWLTSDLVMGLPGMAQMGTVLGFLQRGAQLHEFPQYVKTHLALATDPAFCSALGEREQGLEEDVVGQRCPQCDCITLQNVSAGLNHHQTFSVYAAVYSVAQALHNTLQCNASGCPAQDPVKPWQLLENMYNLTFHVGGLPLRFDSSGNVDMEYDLKLWVWQGSVPRLHDVGRFNGSLRTERLKIRWHTSDNQKPVSRCSRQC</w:t>
      </w:r>
      <w:r>
        <w:rPr>
          <w:rFonts w:ascii="Times New Roman" w:hAnsi="Times New Roman" w:cs="Times New Roman"/>
          <w:sz w:val="15"/>
          <w:szCs w:val="15"/>
          <w:u w:val="single"/>
        </w:rPr>
        <w:t>Q</w:t>
      </w:r>
      <w:r>
        <w:rPr>
          <w:rFonts w:ascii="Times New Roman" w:hAnsi="Times New Roman" w:cs="Times New Roman"/>
          <w:sz w:val="15"/>
          <w:szCs w:val="15"/>
        </w:rPr>
        <w:t>EGQVRRVKGFHSCCYDCVDCEAGSYRQNPDDI</w:t>
      </w:r>
      <w:r>
        <w:rPr>
          <w:rFonts w:ascii="Times New Roman" w:hAnsi="Times New Roman" w:cs="Times New Roman"/>
          <w:sz w:val="15"/>
          <w:szCs w:val="15"/>
          <w:u w:val="single"/>
        </w:rPr>
        <w:t>A</w:t>
      </w:r>
      <w:r>
        <w:rPr>
          <w:rFonts w:ascii="Times New Roman" w:hAnsi="Times New Roman" w:cs="Times New Roman"/>
          <w:sz w:val="15"/>
          <w:szCs w:val="15"/>
        </w:rPr>
        <w:t>CTFCGQDEWSPERSTRCFRRRSRFLAWGEPAVLLLLLLLSLALGLVLAALGLFVHHRDSPLVQASGGPLACFGLVCLGLVCLSVLLFPGQPSPARCLAQQPLSHLPLTGCLSTLFLQAAEIFVESELPLSWADRLSGCLRGPWAWLVVLLAMLVEVALCTWYLVAFPPEVVTDWHMLPTEALVHCRTRSWVSFGLAHATNATLAFLCFLGTFLVRSQPGCYNRARGLTFAMLAYFITWVSFVPLLANVQVVLRPAVQMGALLLCVLGILAAFHLPRCYLLMRQPGLNTPEFFLGGGPGDAQGQNDGN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Western lowland gorilla (</w:t>
      </w:r>
      <w:r>
        <w:rPr>
          <w:rFonts w:ascii="Times New Roman" w:hAnsi="Times New Roman" w:cs="Times New Roman"/>
          <w:i/>
          <w:iCs/>
          <w:sz w:val="15"/>
          <w:szCs w:val="15"/>
        </w:rPr>
        <w:t>Gorilla gorilla gorilla</w:t>
      </w:r>
      <w:r>
        <w:rPr>
          <w:rFonts w:ascii="Times New Roman" w:hAnsi="Times New Roman" w:cs="Times New Roman"/>
          <w:sz w:val="15"/>
          <w:szCs w:val="15"/>
        </w:rPr>
        <w:t>) Q717C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QPGAGAPLCLSQQLRMKGDYMLGGLFPLGEAEEAGFRSRTRPSSPVCTRFSSNGLLWALAMKMAVEEINNKSDLLPGLRLGYDLFDTCSEPVVAMKPSLMFLAKAGSRDIAAYCNYTQYQPRVLAVIGPHSSELAMVTGKFFSFFLMPQVSYGASMELLSARETFPSFFRTVPSDRVQLTAAAELLQEFGWNWVAALGSDDEYGRQGLSIFSALAAARGICIAHEGLVPLPRADDSRLGKVQDVLHQVNQSSVQVVLLFASVHAAHALFNYSISSRLSPKVWVASEAWLTSDLVMGLPGMAQMGTVLGFLQRGAQLHEFPQYVKTHLALAADPAFCSALGEREQGLEEDVVGQRCPQCDCITLQNVSAGLNHHQTFSVYAAVYSVAQALHNTLQCNASGCPAQDPVKPWQLLENMYNLTFHAGGLMLRFDSSGNVDMEYDLKLWVWQGSVPRLHDVGRFNGSLRTERLKIRWHTSDNQKPVSRCSRQCQEGQVRRVKGFHSCCYDCVDCEAGSYRQNPDDVTCTSCGQDEWSPERSTRCFHRRSRFLAWGEPAVLLLLLLLSLALGLVLAALGLFVHHRDSPLVQASGGPLACFGLVCLGLVCLSVLLFPGQPSPAQCLAQQPLSHLPLTGCLSTLFLQAAEIFVESELPLSWADRLSGCLRGPWAWLVVLLAMLVEVALCTWYLVAFPPEVVTDWHMLPTEALVHCRTRSWVSFGLAHATNATLAFLCFLGTFLVRSQPGRYNRARGLTFAMLAYFITWVSFVPLLANVQVVLRPAVQMGALLLCVLGILAAFHLPRCYLLIR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Sumatran orangutan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bookmarkStart w:id="2" w:name="_Hlk100561350"/>
      <w:r>
        <w:rPr>
          <w:rFonts w:ascii="Times New Roman" w:hAnsi="Times New Roman" w:cs="Times New Roman"/>
          <w:i/>
          <w:iCs/>
          <w:sz w:val="15"/>
          <w:szCs w:val="15"/>
        </w:rPr>
        <w:t>Pongo abelii</w:t>
      </w:r>
      <w:bookmarkEnd w:id="2"/>
      <w:r>
        <w:rPr>
          <w:rFonts w:ascii="Times New Roman" w:hAnsi="Times New Roman" w:cs="Times New Roman"/>
          <w:sz w:val="15"/>
          <w:szCs w:val="15"/>
        </w:rPr>
        <w:t>) BCT4346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GPAVLGLSLWALLHSGTGAPLCLSQQLRMKGDYVLGGLFPLGEAEEAGLRSRTRPSSPVCTRFSSNGLLWALAMKMAVEEINNKSDLLPGLRLGYDLFDTCSEPVVAMKPSLMFLAKADSRDIAAYCNYTQYQPRVLAVIGPHSSELALVTGKFFSFFLMPQVSYGASMELLSARETFPSFFRTVPSDRVQLTAAAELLQQFGWNWVAALGSDDEYGRQGLSIFSALAAARGICIAHEGLVPLPRADDLRLGKVQDVLHQVNQSSVQVVLLFASVHAAYALFNYSISSRLSPKVWVASEAWLTSDLIMGLPGMAQVGTVLGFLQKGAQLHEFSQYVKTHLALAADPAFCAALGEREQGLEEDVVGQRCPQCDCITLQNVSAGLNHHQMFSVYAAVYSVAQALHNTLQCNASGCPAQDPVKPWQLLENMYNLTFHVGGLTLRFNSSGNVDMEYDLKLWVWQGSVPKLHNVGGFNGSLWTERLKIRWHTPDNQKPVSQCSRQCQEGQVRRVKGFHSCCYDCVDCKAGSYRHSPDDLACTFCRQDEWSPERSTRCFRRRSRFLAWGEPAVLLLLLLLSLALGLVLAALGLFIRHRDSPLVRASGGPLACFGLVCLGLVCLSVLLFPGRPGTARCLAQQPLSHLPLTGCLSTLFLQAAEIFVESELPLSWADRLSGCLRGPWAWLVVLLAMLVEVALCTWYLVAFPPEVVTDWHILPTEALVHCRTRSWVSFGLAHATNATLAFLCFLGTFLVQSRPGRYNRARGLTFAMLAYFITWVSFVPLLANVQVVLRPAVQMGALLLCVLGILAAFHLPRCYLLMRQPGLNTPEFFLGGGPGDAQGRNDGDTGNQR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ornean orangutan (</w:t>
      </w:r>
      <w:r>
        <w:rPr>
          <w:rFonts w:ascii="Times New Roman" w:hAnsi="Times New Roman" w:cs="Times New Roman"/>
          <w:i/>
          <w:iCs/>
          <w:sz w:val="15"/>
          <w:szCs w:val="15"/>
        </w:rPr>
        <w:t>Pongo pygmaeus</w:t>
      </w:r>
      <w:r>
        <w:rPr>
          <w:rFonts w:ascii="Times New Roman" w:hAnsi="Times New Roman" w:cs="Times New Roman"/>
          <w:sz w:val="15"/>
          <w:szCs w:val="15"/>
        </w:rPr>
        <w:t>) A2T0N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SGTGAPLCLSQQLRMKGDYVLGGLFPLGEAEEAGLRSRTRPSSPVCTRFSSNGLLWALAMKMAVEEINNKSDLLPGLRLGYDLFDTCSEPVVAMKPSLMFLAKADSRDIAAYCNYTQYQPRVLAVIGPHSSELALVTGKFFSFFLMPQVSYGASMELLSARETFPSFFRTVPSDRVQLTAAADLLQQFGWNWVAALGSDDEYGRQGLSIFSALAAARGICIAHEGLVPLPRADDLRLGKVQDVLHQVNQSSVQVVLLFASVHAAYALFNYSISSRLSPKVWVASEAWLTSDLIMGLPGMAQVGTVLGFLQKGAQLHEFSQYVKTHLALAADPAFCAALGEREQGLEEDVVGQRCPQCDCITLQNVSAGLNHHQMFSVYAAVYSVAQALHNTLQCNASGCPAQDPVKPWQLLENMYNLTFHVGGLTLRFNSSGNVDMEYDLKLWVWQGSVPKLHNVGGFNGSLWTERLKIRWHTPDNQKPVSQCSRQCQEGQVRRVKGFHSCCYDCVDCKAGSYRHSPDDLACTFCRQDEWSPERSTRCFRRRSRFLAWGEPAVLLLLLLLSLALGLVLAALGLFIRHRDSPLVRASGGPLACFGLVCLGLVCLSVLLFPGRPGTARCLAQQPLSHLPLTGCLSTLFLQAAEIFVESELPLSWADRLSGCLRGPWAWLVVLLAMLVEVALCTWYLVAFPPEVVTDWHILPTEALVHCRTRSWVSFGLAHATNATLAFLCFLGTFLVQSRPGRYNRARGLTFAMLAYFITWVSFVPLLANVQVVLRPAVQMGALLLCVLGILAAFHLPRCYLLMRQPGLNTPEFFLGGGPGDAQGRNDGDTGNQR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ygmy chimpanzee (</w:t>
      </w:r>
      <w:r>
        <w:rPr>
          <w:rFonts w:ascii="Times New Roman" w:hAnsi="Times New Roman" w:cs="Times New Roman"/>
          <w:i/>
          <w:iCs/>
          <w:sz w:val="15"/>
          <w:szCs w:val="15"/>
        </w:rPr>
        <w:t>Pan paniscus</w:t>
      </w:r>
      <w:r>
        <w:rPr>
          <w:rFonts w:ascii="Times New Roman" w:hAnsi="Times New Roman" w:cs="Times New Roman"/>
          <w:sz w:val="15"/>
          <w:szCs w:val="15"/>
        </w:rPr>
        <w:t>) A0A2R9B4E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VLGGLFPLGEAEEAGLRSRTRPSSPVCTRFSSNGLLWALAMKMAVEEINNKSDLLPGLRLGYDLFDTCSEPVVAMKPSLVFLAKAGSRDIAAYCNYTQYQPRVLAVIGPHSSELAMVTGKFFSFFLMPQVSYGASMELLSARETFPSFFRTVPSDRVQLTAAAELLQEFGWNWVAALGSDDEYGRQGLSIFSALAAARGICIAHEGLVPLPRADDSRLGKVQDVLHQVNQSSVQVVLLFASVHAAHALFNYSISSRLSPKVWVASEAWLTSDLVMGLPGMAQMGTVLGFLQRGAQLHEFPQYVKTHLALAADPAFCSSLGEREQGLEEDVVGQRCPQCDCITLQNVSAGLNHHQTFSVYAAVYSVAQALHNTLQCNASGCPAQDPVKPWQLLENMYNLTFHAGGLMMRFDSSGNVDMEYDLKLWVWQGSVPRLHDVGRFNGSLRTERLKIHWHTSDNQKPVSRCSRQCQEGQVRRVKGFHSCCYDCVDCEAGSYRQNPDDIACTFCGQDEWSPERSTRCFRRRSRFLVWGEPAVLLLLLLLSLALGLVLAALGLFIHHRDSPLVQASGGPLACFGLVCLGLVCLSVLLFPGQPSPARCLAQQPLSHLPLTGCLSTLFLQAAEIFVESELPLSWADRLSGCLRGPWAWLVVLLAMLVEVALCTWYLVAFPPEVVTDWHMLPTEALVHCRTRSWVSFGLAHATNATLAFLCFLGTFLVRSQPGRYNRARGLTFAMLAYFITWVSFVPLLANVQVVLRPAVQMGALLLCVLGILAAFHLPRCYLLMW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Chimpanzee (</w:t>
      </w:r>
      <w:r>
        <w:rPr>
          <w:rFonts w:ascii="Times New Roman" w:hAnsi="Times New Roman" w:cs="Times New Roman"/>
          <w:i/>
          <w:iCs/>
          <w:sz w:val="15"/>
          <w:szCs w:val="15"/>
        </w:rPr>
        <w:t>Pan troglodytes</w:t>
      </w:r>
      <w:r>
        <w:rPr>
          <w:rFonts w:ascii="Times New Roman" w:hAnsi="Times New Roman" w:cs="Times New Roman"/>
          <w:sz w:val="15"/>
          <w:szCs w:val="15"/>
        </w:rPr>
        <w:t>) Q717C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VLGGLFPLGEAEEAGLRSRTRPSSPVCTRFSSNGLLWALAMKMAVEEINNKSDLLPGLRLGYDLFDTCSEPVVAMKPSLVFLAKAGSRDIAAYCNYTQYQPRVLAVIGPHSSELAMVTGKFFSFFLMPQVSYGASMELLSARETFPSFFRTVPSDRVQLTAAAELLQEFGWNWVAALGSDDEYGRQGLSIFSALAAARGICIAHEGLVPLPRADDSRLGKVQDVLHQVNQSSVQVVLLFASVHAAHALFNYSISSRLSPKVWVASEAWLTSDLVMGLPGMAQMGTVLGFLQRGAQLHEFPQYVKTHLALAADPAFCSALGEREQGLEEDVVGQRCPQCDCITLQNVSAGLNHHQTFSVYAAVYSVAQALHNTLQCNASGCPAQDPVKPWQLLENMYNLTFHAGGLMLRFDSSGNVDMEYDLKLWVWQGSVPRLHDVGRFNGSLRTERLKIRWHTSDNQKPVSRCSRQCQEGQVRRVKGFHSCCYDCVDCEAGSYRQNPDDIACTFCGQDEWSPERSTRCFRRRSRFLAWGEPAVLLLLLLLSLALGLVLAALGLFIHHRDSPLVQASGGPLACFGLVCLGLVCLSVLLFPGQPSPARCLAQQPLSHLPLTGCLSTLFLQAAEIFVESELPLSWADRLSGCLRGPWAWLVVLLAMLVEVALCTWYLVAFPPEVVTDWHMLPTEALVHCRTRSWVSFGLAHATNATLAFLCFLGTFLVRSQPGRYNRARGLTFAMLAYFITWVSFVPLLANVQVVLRPAVQMGALLLCVLGILAAFHLPRCYLLMW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Northern white-cheeked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Nomascus leucogenys</w:t>
      </w:r>
      <w:r>
        <w:rPr>
          <w:rFonts w:ascii="Times New Roman" w:hAnsi="Times New Roman" w:cs="Times New Roman"/>
          <w:sz w:val="15"/>
          <w:szCs w:val="15"/>
        </w:rPr>
        <w:t>) A0A0M4P6G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VLGGLFPLGEAEEAGIRSRTRPSSPVCTRFSSNGLLWALAMKMAVEEINNKSDLLPGLRLGYDLFDTCSEPVVAMKPSLMFLARADSRDIAAYCNYTQYQPRVLAVIGPHSSELALVTGKFFSFFLMPQVSYGASMELLSARETFPSFFRTVPSDRVQLTAAAELLQEFGWNWVAALGSDDEYGRQGLSIFSALAAARGICIAHEGLVPLPRADDLRLGKVQDVLHQVNQSNVQVVLLFASVHAAHALFNYSISSK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RSQPGRYNRARGLTFAMLAYFITWVSFVPLLANVQVVLRPAVHMGALLLCVLGILAAFHLPRCYLLMQ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Northern buffed-cheeked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Nomascus annamensis</w:t>
      </w:r>
      <w:r>
        <w:rPr>
          <w:rFonts w:ascii="Times New Roman" w:hAnsi="Times New Roman" w:cs="Times New Roman"/>
          <w:sz w:val="15"/>
          <w:szCs w:val="15"/>
        </w:rPr>
        <w:t>) A0A0M4P9W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VLGGLFPLGEAEEAGIRSRTRPSSPVCTRFSSNGLLWALAMKMAVEEINNKSDLLPGLRLGYDLFDTCSEPVVAMKPSLMFLARADSRDIAAYCNYTQYQPRVLAVIGPHSSELALVTGKFFSFFLMPQVSYGASMELLSARETFPSFFRTVPSDRVQLTAAAELLQEFGWNWVAALGSDDEYGRQGLSIFSALAAARGICIAHEGLVPLPRADDLRLGKVQDVLHQVNQSNVQVVLLFASVHAAHALFNYSISSK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QSQPDRYNRARGLTFAMLAYFITWVSFVPLLANVQVVLRPAVHMGALLLCVLGILAAFHLPRCYLLMQQPGLNTPEFFLGGGPGDAQGRNN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Western hoolock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oolock hoolock</w:t>
      </w:r>
      <w:r>
        <w:rPr>
          <w:rFonts w:ascii="Times New Roman" w:hAnsi="Times New Roman" w:cs="Times New Roman"/>
          <w:sz w:val="15"/>
          <w:szCs w:val="15"/>
        </w:rPr>
        <w:t>) A0A0M4PYM9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MGAPLCLSQQLRMKGDYVLGGLFPLGEAEEAGIHSRTRPSSPVCTRFSSNGLLWALAMKMAVEEINNKSDLLPGLRLGYDLFDTCSEPVVAMKPSLMFLARADSRDIAAYCNYTQYQPRVLAVIGPHSSELALVTGKFFSFFLMPQVSYGASMELLSARETFPSFFRTVPSDRVQLTAAAELLQEFGWNWVAALGSDDEYGRQGLSIFSALAAARGICIAHEGLVPLPHADDLRLGKVQDVLHQVNQSNVQVVLLFASVHAAHALFNYSISSR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QSQPGRYNRARGLTFAMLAYFITWVSFVPLLANVQVVLRPAVHMGALLLCVLGILAAFHLPRCYLLMQQPGLNTPK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Hylobates muelleri abbotti A0A0M5LHY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MLGGLFPLGEAEEAGIRSRTRPSSPVCTRFSSNGLLWALAMKMAVEEINNKSDLLPGLRLGYDLFDTCSEPVVAMKPSLMFLARADSRDIAAYCNYTQYQPRVLAVIGPHSSELALVTGKFFSFFLMPQVSYGASMELLSARETFPSFFRTVPSDRVQLTAAAELLQQFGWNWVAALGSDDEYGRQGLSIFSALAAARGICIAHEGLVPLPRADDLRLGKVQDVLHQVNQSNVQVVLLFASVHAAHALFNYSISSR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QSQPGRYNRARGLTFAMLAYFITWVSFVPLLANVQVVFRPAVHMGALLLCVLGILVAFHLPRCYLLMQ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Agile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ylobates agilis</w:t>
      </w:r>
      <w:r>
        <w:rPr>
          <w:rFonts w:ascii="Times New Roman" w:hAnsi="Times New Roman" w:cs="Times New Roman"/>
          <w:sz w:val="15"/>
          <w:szCs w:val="15"/>
        </w:rPr>
        <w:t>) A0A0M4Q0P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MLGGLFPLGEAEEAGIRSRTRPSSPVCTRFSSNGLLWALAMKMAVEEINNKSDLLPGLRLGYDLFDTCSEPVVAMKPSLMFLARADSRDIAAYCNYTQYQPRVLAVIGPHSSELALVTGKFFSFFLMPQVSYGASMELLSARETFPSFFRTVPSDRVQLTAAAELLQQFGWNWVAALGSDDEYGRQGLSIFSALAAARGICIAHEGLVPLPRADDLRLGKVQDVLHQVNQSNVQVVLLFASVHAAHALFNYSISSR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QSQPGRYNRARGLTFAMLAYFITWVSFVPLLANVQVVFRPAVHMGALLLCVLGILAAFHLPRCYQLMQ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ylobates lar</w:t>
      </w:r>
      <w:r>
        <w:rPr>
          <w:rFonts w:ascii="Times New Roman" w:hAnsi="Times New Roman" w:cs="Times New Roman"/>
          <w:sz w:val="15"/>
          <w:szCs w:val="15"/>
        </w:rPr>
        <w:t>) A0A0M3TYD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MLGGLFPLGEAEEAGIRSQTRPSSPVCTRFSSNGLLWALAMKMAVEEINNKSDLLPGLRLGYDLFDTCSEPVVAMKPSLMFLARADSRDIAAYCNYTQYQPRVLAVIGPHSSELALVTGKFFSFFLMPQVSYGASMELLSARETFPSFFRTVPSDRVQLTAAAELLQQFGWNWVAALGSDDEYGRQGLSIFSALAAARGICIAHEGLVPLPRADDLRLGKVQDVLHQVNQSNVQVVLLFASVHAAHALFNYSISSR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QSQPGRYNRARGLTFAMLAYFITWVSFVPLLANVQVVLRPAVHMGALLLCVLGILAAFHLPRCYLLMQ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ileated gibbon (</w:t>
      </w:r>
      <w:r>
        <w:rPr>
          <w:rFonts w:ascii="Times New Roman" w:hAnsi="Times New Roman" w:cs="Times New Roman"/>
          <w:i/>
          <w:iCs/>
          <w:sz w:val="15"/>
          <w:szCs w:val="15"/>
        </w:rPr>
        <w:t>Hylobates pileatus</w:t>
      </w:r>
      <w:r>
        <w:rPr>
          <w:rFonts w:ascii="Times New Roman" w:hAnsi="Times New Roman" w:cs="Times New Roman"/>
          <w:sz w:val="15"/>
          <w:szCs w:val="15"/>
        </w:rPr>
        <w:t>) A0A0M4P9H4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MLGGLFPLGEAEEAGIRSRTRPSSPVCTRFSSNGLLWALAMKMAVEEINNKSDLLPGLRLGYDLFDTCSEPVVAMKPSLMFLARADSRDIAAYCNYTQYQPRVLAVIGPHSSELALVTGKFFSFFLMPQVSYGASMELLSARETFPSFFRTVPSDRVQLTAAAELLQQFGWNWVAALGSDDEYGRQGLSIFSALAAARGICIAHEGLVPLPRADDLRLGKVQDVLHQVNQSNVQVVLLFASVHAAHALFNYSISSRLSPKVWVASEAWLTSDLVMGLPGMAQVGTVLGFLQRGAQLHEFSQYVKTHLALAADPAFCATLGKREQVLEEDVVGQRCPQCDCITLQNVSAGLNHHQTFSVYAAVYSVAQALHNTLQCNASGCPTQDPVKPWQLLENMYNLTFHAGGLTLRFNSSGNVDMEYDLKLWVWQGSVPKLHNVGRFNGSLWTEHLKIRWHTLDNQKPVSQCSQQCQEGQVRRVKGFHSCCYDCVDCKAGSYRHSPDDLACTFCRQDEWSPERSTRCFRRRYRFLAWGEPAVLLLLLLLSLALGLVLAALGLFIRHRDSPLVQASGGPLACFGLVCLGLVCLSVLLFPGQPSPARCLAQQPLSHLPLTGCLSTLFLQAAEIFVESELPLSWADRLSGCLRGPWAWLVVLLAMLVEAALCTWYLVAFPPEVVTDWRMLPKEALVHCRTRSWVSFGLAHATNATLAFLCFLGTFLVQSQPGRYNRARGLTFAMLAYFITWVSFVPLLANVQVVLRPAVHMGALLLCVLGILAAFHLPRCYLLMQ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iamang (</w:t>
      </w:r>
      <w:r>
        <w:rPr>
          <w:rFonts w:ascii="Times New Roman" w:hAnsi="Times New Roman" w:cs="Times New Roman"/>
          <w:i/>
          <w:iCs/>
          <w:sz w:val="15"/>
          <w:szCs w:val="15"/>
        </w:rPr>
        <w:t>Symphalangus syndactylus</w:t>
      </w:r>
      <w:r>
        <w:rPr>
          <w:rFonts w:ascii="Times New Roman" w:hAnsi="Times New Roman" w:cs="Times New Roman"/>
          <w:sz w:val="15"/>
          <w:szCs w:val="15"/>
        </w:rPr>
        <w:t>) A0A0M4NXW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PAVLGLSLWALLHPGTGAPLCLSQQLRMKGDYMLGGLFPLGEAEEAGIRSRTRPSSPVCTRFSSNGLLWALAMKMAVEEINNKSDLLPGLRLGYDLFDTCSEPVVAMKPSLMFLARADSRDIAAYCNYTRYQPRVLAVIGPHSSELALVTGKFFSFFLMPQVSYGASMELLSARETFPSFFRTVPSDRVQLTAAAELLQEFGWNWVAALGSDDEYGRQGLSIFSALAAARGICIAHEGLVPLPRADDLRLGKVQDVLHQVNQSNVQVVLLFASVHAAHALFNYSISSRLSPKVWVASEAWLTSDLVMGLPGMAQVGTVLGFLQRGAQLHEFSQYVKTHLALAADPAFCATLGKREQVLEEDVVGQRCPQCDCITLQNVSTGLNHHQTFSVYAAVYSVAQALHNTLQCNASGCPTQDPVKPWQLLENMYNLTFHAGGLTLRFNSSGNVDMEYDLKLWVWQGSVPKLHNVGRFNGSLWTERLKIRWHTLDNQKPVSQCSQQCQEGQVRRVKGFHSCCYDCVDCKAGSYRHSPDDLACTFCRQDEWSPERSTRCFRRRYRFLAWGEPAVLLLLLLLSLALGLVLAALGLFIRHRDSPLVQASGGPLACFGLVCLGLVCLSVLLFPGQPSPARCLAQQPLSHLPLTGCLSTLFLQAAEIFVESELPLSWADRLSGCLRGPGAWLVVLLAMLVEAALCTWYLVAFPPEVVTDWRMLPKEALVHCRTRSWVSFGLAHATNATLAFLCFLGTFLVQSQPGRYNRARGLTFAMLAYFITWVSFVPLLANVQVVLRPAVHMGALLLCVLGILAAFHLPRCYLLMQQPGLNTPEFFLGGGPGDAQG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Green monkey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Chlorocebus sabaeus</w:t>
      </w:r>
      <w:r>
        <w:rPr>
          <w:rFonts w:ascii="Times New Roman" w:hAnsi="Times New Roman" w:cs="Times New Roman"/>
          <w:sz w:val="15"/>
          <w:szCs w:val="15"/>
        </w:rPr>
        <w:t>) ALE59905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HPAVLGLSLWALLHLGTGAPLCLSQQLRMKGDYVLGGLFPLGEAEEAGLGSRTRPSSPVCTRFSSNGLLWALAMKMAVEEINNRSDLLPGLRLGHDLFDTCSEPVVAMKPSLMFLAKADSRNIAAYCNYTQYQPRVLAVIGPHSSELAVVTGKFFGFFLMPQVSYGASMELLSARETFPSFFRTVPSDRVQLTAAAELLQEFGWNWVAALGSDDEYGRQGLSIFSALAAARGICIAHEGLVPLPRANSLLLGKVQEVLHQVNQSSVQVVLLFASARAAHALFSYSISSKLSRKVWVASEAWLTSDLVMGLPGMAQVGTVLGFLQRGAQLHKFSQYVKTRLALAADPVFCTALGEREQGLEEDVVGRRCPQCDCITLQNVSAGLNHHQTFSVYAAVYSVAQALHNTLQCNASGCPMRDP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VKPWQLLENMYNLTFHAGGLTLRFNSNGNVDMEYDLKLWVWQGPVPELHDVGRFNGSLWIDSLKIHWHTSNNQKPVSQCSRQCQEGQVRRVKGFHSCCYDCVDCKAGSYRKSPDDLACTFCSQDEWSPERSTRCFRRRLRFLAWGEPAVLLLLLLLGLALGLVLAALGLFIRHRDSPLVQASGGPLACFGLVCLGLVCISVLLFPGQPSPARCLAQQPSSHLPLTGCLSTLILQAAEIFVESELPLSWADRLSGCLRGPWAWLVVLLAVLVEAALCAWYLMVFPPEVVTDWRMLPTEALVHCRA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Golden-bellied mangabey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Cercocebus chrysogaster</w:t>
      </w:r>
      <w:r>
        <w:rPr>
          <w:rFonts w:ascii="Times New Roman" w:hAnsi="Times New Roman" w:cs="Times New Roman"/>
          <w:sz w:val="15"/>
          <w:szCs w:val="15"/>
        </w:rPr>
        <w:t>) ALE5989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RPAVLGLSLWAVLHLGTGAPLCLSQQLRMKGDYVLGGLFPLGEAEEAGLGSRTRPSSPVCTRFSSNGLLWALAMKMAVEEINNRSDLLPGLRLGHDLFDTCSEPVVAMKPSLMFLAKADSRDIAAYCNYTQYQPRVLAVIGPHSSELAVVTGKFFGFFLMPQVSYGASMELLSARETFPSFFRTVPSDRVQLTAAAELLQEFGWNWVAALGSDDEYGRQGLSIFSALAAARGICIAHEGLVPLPRANSPLLGKVQEVLHQVNQSSVQVVLLFASARAAHALFSYSISSKLSRKVWVASEAWLTSDLVMGLPGMAQVGTVLGFLQRGAQLHKFSQYVKTRLALAADPAFCAALGEREQGLEEDVVGRRCPQCDCITLQNVSAGLNHHQTFSVYAAVYSVAQALHNTLHCNASGCPVQEPVKPWQLLDNMYNLTFHAGGLTLRFNSNGNVDMEYDLKLWVWQGPVPELHNVGRFNGSLWIDSLKIRWHTSNNQKPVSQCSRQCQEGQVRRVKGFHSCCYDCVDCKAGSYRKSPDDLACTFCSQDEWSPERSTRCFRRRLRFLAWGEPAVLLLLLLFGLALGLVLAALGLFIRHRDSPLVQASGGPLACFGLVCLGLVCISVLLFPGQPSPARCLAQQPSSHLPLTGCLSTFILQAAEIFMESELPLSWADRLSGCLRGPWAWLVVLLAMLVEAALCAWYLVAFPPEVVTDWRMLPTEALVHCRARSWVSFGLVHATNATLAFLCFLGTFLVQSRPGRYNRARGLTFAMLAYFITWVSFVPLLANVQVVFRPAVQMGALLLCVLGILAAFHLPRCYLLVRQPELNTPEFFLGRGPGDARDRNDGH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Sooty mangabey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Cercocebus atys</w:t>
      </w:r>
      <w:r>
        <w:rPr>
          <w:rFonts w:ascii="Times New Roman" w:hAnsi="Times New Roman" w:cs="Times New Roman"/>
          <w:sz w:val="15"/>
          <w:szCs w:val="15"/>
        </w:rPr>
        <w:t>) XP_011886488.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VLHLGTGAPLCLSQQLRMKGDYVLGGLFPLGEAEEAGLGSRTRPSSPVCTRFSSNGLLWALAMKMAVEEINNRSDLLPGLRLGHDLFDTCSEPVVAMKPSLMFLAKADSRDIAAYCNYTQYQPRVLAVIGPHSSELAVVTGKFFGFFLMPQVSYGASMELLSARETFPSFFRTVPSDRVQLTAAAELLQEFGWNWVAALGSDDEYGRQGLSIFSALAAARGICIAHEGLVPLPRANSPLLGKVQEVLHQVNQSSVQVVLLFASARAAHALFSYSISSKLSRKVWVASEAWLTSDLVMGLPGMAQVGTVLGFLQRGAQLHKFSQYVKTRLALAADPAFCAALGEREQGLEEDVVGRRCPQCDCITLQNVSAGLNHHQTFSVYAAVYSVAQALHNTLHCNASGCPVQEPVKPWQLLDNMYNLTFHAGGLTLRFNSNGNVDMEYDLKLWVWQGPVPELHNVGRFNGSLWIDSLKIRWHTSNNQKPVSQCSRQCQEGQVRRVKGFHSCCYDCVDCKAGSYRKSPDDLACTFCSQDEWSPERSTRCFRRRLRFLAWGEPAVLLLLLLFGLALGLVLAALGLFIRHRDSPLVQASGGPLACFGLVCLGLVCISVLLFPGQPSPARCLAQQPSSHLPLTGCLSTFILQAAEIFMESELPLSWADRLSGCLRGPWAWLVVLLAMLVEAALCAWYLVAFPPEVVTDWRMLPTEALVHCRARSWVSFGLVHATNATLAFLCFLGTFLVQSRPGRYNRARGLTFAMLAYFITWVSFVPLLANVQVVFRPAVQMGALLLCVLGILAAFHLPRCYLLVRQPELNTPEFFLGRGPGDARDRNDGH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Blue monkey (</w:t>
      </w:r>
      <w:r>
        <w:rPr>
          <w:rFonts w:ascii="Times New Roman" w:hAnsi="Times New Roman" w:cs="Times New Roman"/>
          <w:i/>
          <w:iCs/>
          <w:sz w:val="15"/>
          <w:szCs w:val="15"/>
        </w:rPr>
        <w:t>Cercopithecus mitis</w:t>
      </w:r>
      <w:r>
        <w:rPr>
          <w:rFonts w:ascii="Times New Roman" w:hAnsi="Times New Roman" w:cs="Times New Roman"/>
          <w:sz w:val="15"/>
          <w:szCs w:val="15"/>
        </w:rPr>
        <w:t>) A0A0M4NXW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LLHLGTGAPLCLSQQLRMKGDYVLGGLFPLGEAEEAGLGSRTRPSSPVCTRFSSNGLLWALAMKMAVEEINNRSDLLPGLRLGHDLFDTCSEPVVAMKPSLMFLAKADSRDIAAYCNYTQYQPRVLAVIGPHSSELAVVTGKFFGFFLMPQVSYGASMELLSARETFPSFFRTVPSDRVQLTAAAELLQEFGWNWVAALGSDDEYGRQGLSIFSALAAARGICIAHEGLVPLPRANSPLLGKVQEVLHQVNQSSVQVVLLFASVRAAHALFSYSISSKLSRKVWVASEAWLTSDLVMGLPGMAQVGTVLGFLQRGAQLHKFSQYVKTRLALAADPVFCAALGEREQGLEEDVVGRRCPQCDCITLQNVSAGLNHHQTFSVYAAVYSVAQALHNTLQCNASGCPMRDP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VKPWQLLENMYNLTFHAGGLMLRFNSNGNVDMEYDLKLWVWQGPVPELHDVGRFNGSLWVDSLKIRWHTSNNQMPVSQCSRQCQEGQVRRVKGFHSCCYDCVDCKAGSYRKSPDDLACTFCSQEEWSPERSTRCFRRRLRFLAWGEPAVLLLLLLLGLALGLVLAALGLFIRHRDSPLVQASGGPLACFGLVCLGLVCLSVLLFPGQPSPARCLAQQPSSHLPLTGCLSTLILQAAEIFVESELPLSWADRLSGCLRGPGAWLVVLLAMLVEAALCAWYLVAFPPEVVTDWRMLPTEALVHCRA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bookmarkStart w:id="3" w:name="_Hlk100745837"/>
      <w:r>
        <w:rPr>
          <w:rFonts w:ascii="Times New Roman" w:hAnsi="Times New Roman" w:cs="Times New Roman"/>
          <w:sz w:val="15"/>
          <w:szCs w:val="15"/>
        </w:rPr>
        <w:t>&gt;Sykes' monkey (Cercopithecus albogularis) A0A0M3TY8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LLHLGTGAPLCLSQQLRMKGDYVLGGLFPLGEAEEAGLGSRTRPSSPVCTRFSSNGLLWALAMKMAVEEINNRSDLLPGLRLGHDLFDTCSEPVVAMKPSLMFLAKADSRDIAAYCNYTQYQPRVLAVIGPHSSELAVVTGKFFGFFLMPQVSYGASMELLSARETFPSFFRTVPSDRVQLTAAAELLQEFGWNWVAALGSDDEYGRQGLSIFSALAAARGICIAHEGLVPLPRANSPLLGKVQEVLHQVNQSSVQVVLLFASVRAAHALFSYSISSKLSRKVWVASEAWLTSDLVMGLPGMAQVGTVLGFLQRGAQLHKFSQYVKTRLALAADPVFCAALGEREQGLEEDVVGRRCPQCDCITLQNVSAGLNHHQTFSVYAAVYSVAQALHNTLQCNASGCPMRDPVKPWQLLENMYNLTFHAGGLMLRFNSNGNVDMEYDLKLWVWQGPVPELHDVGRFNGSLWVDSLKIRWHTSNNQMPVSQCSRQCQEGQVRRVKGFHSCCYDCVDCKAGSYRKSPDDLACTFCSQEEWSPERSTRCFRRRLRFLAWGEPAVLLLLLLLGLALGLVLAALGLFIRHRDSPLVQASGGPLACFGLVCLGLVCLSVLLFPGQPSPARCLAQQPSSHLPLTGCLSTLILQAAEIFVESELPLSWADRLSGCLRGPGAWLVVLLAMLVEAALCAWYLVAFPPEVVTDWRMLPTEALVHCRARSWVSFGLVHATNATLAFLCFLGTFLVQSRPGRYNRARGLTFAMLAYFITWVSFVPLLANVQVVLRPAVQMGALLLCVLGILAAFHLPRCYLLVRQPELNTPEFFLGRGPGDARDRNDGDTGNQGKHE</w:t>
      </w:r>
    </w:p>
    <w:bookmarkEnd w:id="3"/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Assam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assamensis</w:t>
      </w:r>
      <w:r>
        <w:rPr>
          <w:rFonts w:ascii="Times New Roman" w:hAnsi="Times New Roman" w:cs="Times New Roman"/>
          <w:sz w:val="15"/>
          <w:szCs w:val="15"/>
        </w:rPr>
        <w:t>) A0A0M4PM8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CPAVLGLSLWALLHLGTGAPLCLSQQLRMKGDYVLGGLFPLGEAEEAGLGSRTRPSSPVCTRFSSNGLLWALAMKMAVEEINNRSDLLPGLRLGHDLFDTCSEPVVAMKPSLMFLAKADSRDIAAYCNYTQYQPRVLAVIGPHSSELAVVTGKFFGFFLMPQVSYGAGMELLSARETFPSFFRTVPSDRVQLVAAAELLQEFGWNWVAALGSDDEYGRQGLSTFSALAASRGICIAHEGLVPLPRANSPLLGKVQEVLHQVNQSSVQVVLLFASARAAHALFSYSISSKLSRKVWVASEAWLTSDLVMGLPGMAQVGTVLGFLQRGAQLHKFSQYVKTRLALAADPAFCAALGEREQGLEEDVVGRRCPQCDCITLQNVSAGLNHHQTFSVYAAVYSVAQALHNALQCSASGCPVQDPVKPWQLLENMYNLTFHAGGLTLRFNSNGNVDMEYDLKLWVWQGPVPELHDVGRFNGNLWIDSPKIRWHTSNNQKPVSQCSRQCQEGQVRRVKGFHSCCYDCVDCKAGSYRKSPDDLACTFCGQEEWSPERSTRCFRRRLRFLAWGEPAVLLLLLLFGLALGLVLAALGLFIRHRDSPLVQASGGPLACFGLVCLGLVCISVLLFPGQPSPARCLAQQPSSHLPLTGCLSTFILQAAEIFAESELPLSWADRLSGCLRGPWAWLVVLLAMLVEAALCAWYLVAFPPEVVTDWRMLPTEALVHCRTRSWVSFGLVHATNATLAFLCFLGTFLVQSRPGRYNRARGLTFAMLAYFITWVSFVPLLANVQVVLRPAVQMGALLLCVLGILAAFHLPRCYLLVQQPELNTPEFFLGRGPGDARDR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Stump-tailed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arctoides</w:t>
      </w:r>
      <w:r>
        <w:rPr>
          <w:rFonts w:ascii="Times New Roman" w:hAnsi="Times New Roman" w:cs="Times New Roman"/>
          <w:sz w:val="15"/>
          <w:szCs w:val="15"/>
        </w:rPr>
        <w:t>) A0A0M5LP1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CPAVLGLSLWALLHLGTGAPLCLSQQLRMKGDYVLGGLFPLGEAEEAGLGSRTRPSSPVCTRFSSNGLLWALAMKMAVEEINNRSDLLPGLRLGHDLFDTCSEPVVAMKPSLMFLAKADSRDIAAYCNYTQYQPRVLAVIGPHSSELAVVTGKFFGFFLMPQVSYGAGMELLSARETFPSFFRTVPSDRVQLVAAAELLQEFGWNWVAALGSDDEYGRQGLSTFSALAASRGICIAHEGLVPLPRANSPLLGKVQEVLHQVNQSSVQVVLLFASARAAHALFSYSISSKLSRKVWVASEAWLTSDLVMGLPGMAQVGTVLGFLQRGAQLHKFSQYVKTRLALAADPAFCAALGEREQGLEEDVVGRRCPQCDCITLQNVSAGLNHHQTFSVYAAVYSVAQALHNALQCSASGCPVQDPVKPWQLLENMYNLTFHAGGLTLRFNSNGNVDMEYDLKLWVWQGPVPELHDVGRFNGSLWIDSPKIRWHTSNNQKPVSQCSRQCQEGQVRRVKGFHSCCYDCVDCKAGSYRKSPDDLACTFCGQEEWSPERSTRCFRRRLRFLAWGEPAVLLLLLLFGLALGLVLAALGLFIRHRDSPLVQASGGPLACFGLVCLGLVCISVLLFPGQPSPARCLAQQPSSHLPLTGCLSTFILQAAEIFAESELPLSWADRLSGCLRGPWAWLVVLLAMLVEAALCAWYLVAFPPEVVTDWRMLPTEALVHCRT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Japanese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fuscata</w:t>
      </w:r>
      <w:r>
        <w:rPr>
          <w:rFonts w:ascii="Times New Roman" w:hAnsi="Times New Roman" w:cs="Times New Roman"/>
          <w:sz w:val="15"/>
          <w:szCs w:val="15"/>
        </w:rPr>
        <w:t>) A0A0M4PYM0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LLHLGTGAPLCLSQQLRMKGDYVLGGLFPLGEAEEAGLGSRTRPSSPVCTRFSSNGLLWALAMKMAVEEINNRSDLLPGLRLGHDLFDTCSEPVVAMKPSLMFLAKADSRDIAAYCNYTQYQPRVLAVIGPHSSELAVVTGKFFGFFLMPQVSYGAGMELLSARETFPSFFRTVPSDRVQLVAAAELLQEFGWNWVAALGSDDEYGRQGLSIFSALAASRGICIAHEGLVPLPRANSPLLGKVQEVLHQVNQSSVQVVLLFASARAAHALFSYSISSKLSRKVWVASEAWLTSDLVMGLPGMAQVGTVLGFLQRGAQLHKFSQYVKTRLALAADPAFCAALGEREQGLEEDVVGRRCPQCDCITLQNVSAGLNHHQTFSVYAAVYSVAQALHNALQCSASGCPVQDPVKPWQLLENMYNLTFHAGGLTLRFNSNGNVDMEYDLKLWVWQGPVPELHDVGRFNGSLWIDSPKIRWHTSNNQKPVSQCSRQCQEGQVRRVKGFHSCCYDCVDCKAGSYRKSPDDFACTFCGREEWSPERSTRCFRRRLRFLAWGEPAVLLLLLLFGLALGLVLAALGLFIRHRDSPLVQASGGPLACFGLVCLGLVCISVLLFPGQPSPARCLAQQPSSHLPLTGCLSTFILQAAEIFVESELPLSWADRLSGCLRGPWAWLVVLLAMLVEAALCAWYLVAFPPEVVTDWRMLPTEALVHCRTRSWVSFGLVHATNT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Crab-eating macaque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fascicularis</w:t>
      </w:r>
      <w:r>
        <w:rPr>
          <w:rFonts w:ascii="Times New Roman" w:hAnsi="Times New Roman" w:cs="Times New Roman"/>
          <w:sz w:val="15"/>
          <w:szCs w:val="15"/>
        </w:rPr>
        <w:t>) XP_005545155.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CPAVLGLSLWALLHLGTGAPLCLSQQLRMKGDYVLGGLFPLGEAEEAGLGSRTRPSSPVCTRFSSNGLLWALAMKMAVEEINNRSDLLPGLRLGHDLFDTCSEPVVAMKPSLMFLAKADSRDIAAYCNYTQYQPRVLAVIGPHSSELAVVTGKFFGFFLMPQVSYGAGMELLSARETFPSFFRTVPSDRVQLVAAAELLQEFGWNWVAALGSDDEYGRQGLSTFSALAASRGICIAHEGLVPLPRANSPLLGKVQEVLHQVNQSSVQVVLLFASARAAHALFSYSISSKLSRKVWVASEAWLTSDLVMGLPGMAQVGTVLGFLQRGAQLHKFSQYVKTRLALAADPAFCAALGEREQGLEEDVVGRRCPQCDCITLQNVSAGLNHHQTFSVYAAVYSVAQALHNALQCSASGCPVQDPVKPWQLLENMYNLTFHAGGLTLRFNSNGNVDMEYDLKLWVWQGPVPELHDVGRFNGSLWIDSPKIRWHTSNNQKPVSQCSRQCQEGQVRRVKGFHSCCYDCVDCKAGSYRKSPDDLACTFCGQEEWSPERSTRCFRRRLRFLAWGEPAVLLLLLLFGLALGLVLAALGLFIRHRDSPLVQASGGPLACFGLVCLGLVCISVLLFPGQPSPARCLAQQPSSHLPLTGCLSTFILQAAEIFAESELPLSWADRLSGCLRGPWAWLVVLLAMLVEAALCAWYLVAFPPEVVTDWRMLPTEALVHCRT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Pig-tailed macaque (</w:t>
      </w:r>
      <w:r>
        <w:rPr>
          <w:rFonts w:ascii="Times New Roman" w:hAnsi="Times New Roman" w:cs="Times New Roman"/>
          <w:i/>
          <w:iCs/>
          <w:sz w:val="15"/>
          <w:szCs w:val="15"/>
        </w:rPr>
        <w:t>Macaca nemestrina</w:t>
      </w:r>
      <w:r>
        <w:rPr>
          <w:rFonts w:ascii="Times New Roman" w:hAnsi="Times New Roman" w:cs="Times New Roman"/>
          <w:sz w:val="15"/>
          <w:szCs w:val="15"/>
        </w:rPr>
        <w:t>) A0A2K6DXL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CPAVLGVSLWALLHLGTGAPLCLSQQLRMKGDYVLGGLFPLGEAEEAGLGSRTRPSSPVCTRFSSNGLLWALAMKMAVEEINNRSDLLPGLRLGHDLFDTCSEPVVAMKPSLMFLAKADSRDIAAYCNYTQYQPRVLAVIGPHSSELAVVTGKFFGFFLMPQVSYGAGMELLSARETFPSFFRTVPSDRVQLVAAAELLQEFGWNWVAALGSDDEYGRQGLSTFSALAASRGICIAHEGLVPLPRANSPLLGKVQEVLHQVNQSSVQVVLLFASARAAHALFSYSISSKLSRKVWVASEAWLTSDLVMGLPGMAQVGTVLGFLQRGAQLHKFSQYVKTRLALAADPAFCAALGEREQGLEEDVVGRRCPQCDCITLQNVSAGLNHHQTFSVYAAVYSVAQALHNALRCSASGCPVQDPVKPWQLLENMYNLTFHAGGLTLRFNSNGNVDMEYDLKLWVWQGPVPELHDVGRFNGSLWIDSPKIRWHTSNNQKPVSQCSRQCQEGQVRRVKGFHSCCYDCVDCKAGSYRKSPDDLACTFCGREEWSPERSTRCFRRRLRFLAWGEPAVLLLLLLFGLALGLVLAALGLFIRHRDSPLVQASGGPLACFGLVCLGLVCISVLLFPGQPSPARCLAQQPSSHLPLTGCLSTFILQAAEIFAESELPLSWADRLSGCLRGPWAWLVVLLAMLVEAALCAWYLVAFPPEVVTDWRMLPTEALAHCRT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Rhesus macaque (Macaca mulatta) A0A5F8AJP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CPAVLGLSLWALLHLGTGAPLCLSQQLRMKGDYVLGGLFPLGEAEEAGLGSRTRPSSPVCTRFSSNGLLWALAMKMAVEEINNRSDLLAGLRLGHDLFDTCSEPVVAMKPSLMFLAKADSRDIAAYCNYTQYQPRVLAVIGPHSSELAVVTGKFFGFFLMPQVSYGAGMELLSARETFPSFFRTVPSDRVQLVAAAELLQEFGWNWVAALGSDDEYGRQGLSIFSALAASRGICIAHEGLVPLPRANSPLLGKVQEVLHQVNQSSVQVVLLFASARAAHALFSYSISSKLSRKVWVASEAWLTSDLVMGLPGMAQVGTVLGFLQRGAQLRKFSQYVKTRLALAADPAFCAALGEREQGLEEDVVGRRCPQCDCITLQNVSAGLNHHQTFSVYAAVYSVAQALHNALQCSASGCPVQDPVKPWQLLENMYNLTFHAGGLTLRFNSNGNVDMEYDLKLWVWQGPVPELHDVGRFNGSLWIDSPKIRWHTSNNQKPVSQCSRQCQEGQVRRVKGFHSCCYDCVDCKAGSYRKSPDDLACTFCGREEWSPERSTRCFRRRLRFLAWGEPAVLLLLLLFGLALGLVLAALGLFIRHRDSPLVQASGGPLACFGLVCLGLVCISVLLFPGQPSPARCLAQQPSSHLPLTGCLSTFILQAAEIFVESELPLSWADRLSGCLRGPWAWLVVLLAMLVEAALCAWYLVAFPPEVVTDWRMLPTEALVHCRT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Gelada baboon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Theropithecus gelada</w:t>
      </w:r>
      <w:r>
        <w:rPr>
          <w:rFonts w:ascii="Times New Roman" w:hAnsi="Times New Roman" w:cs="Times New Roman"/>
          <w:sz w:val="15"/>
          <w:szCs w:val="15"/>
        </w:rPr>
        <w:t>) ALE59895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RPAVLGLSLWALLHLGTGAPLCLSQQLRMKGDYVLGGLFPLGEAEEAGLSSRTRPSSPVCTRLSSNGLLWALAMKMAVEEINNRSDLLPGLRLGHDLFDTCSEPVVAMKPSLMFLAKADSRNIAAYCNYTQYQPRVLAVIGPHSSELAVVTGKFFGFFLMPQVSYGASMELLSARETFPSFFRTVPSDRVQLTAAAELLQEFGWNWVAALGSDDEYGRQGLSIFSALAAARGICIAHEGLVPLPRANSPLLGKVQEVLHQVNQSSVQVVLLFASPRAAHALFSYSISSKLSRKVWVASEAWLTSDLVMGLPGMAQVGTVLGFLQRGAQLHKFSQYVKTRLALAADPVFCAALGEREQGLEEDVVGRRCPQCDCITLQNVSAGLNHHQTFSVYAAVYSVAQALHNTLQCNASGCPVQDPVKPWQLLDNMYNLTFHAGGLTLRFNSNGNVDMEYDLKLWVWQGPVPELHDVGRFNGSLWIDSLKIRWHTSNNQKPVSQCSRQCQEGQVRRVKGFHSCCYDCVDCKAGSYRKSPDDLACTFCSQDEWSPERSTRCFRRRLRFLAWGEPAVLLLLLLFGLALGLVLAALGLFIRHRDSPLVQASGGLLACFSLVCLGLVCISVLLFPGQPSPARCLAQQPSSHLPLTGCLSTFILQAAEIFVESELPLSWADRLSGCLRGPWAWLVVLVAMLVEAALCAWYLVAFPPEMVTDWRMLPTEALVHCRA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Hamadryas baboon (</w:t>
      </w:r>
      <w:r>
        <w:rPr>
          <w:rFonts w:ascii="Times New Roman" w:hAnsi="Times New Roman" w:cs="Times New Roman"/>
          <w:i/>
          <w:iCs/>
          <w:sz w:val="15"/>
          <w:szCs w:val="15"/>
        </w:rPr>
        <w:t>Papio hamadryas</w:t>
      </w:r>
      <w:r>
        <w:rPr>
          <w:rFonts w:ascii="Times New Roman" w:hAnsi="Times New Roman" w:cs="Times New Roman"/>
          <w:sz w:val="15"/>
          <w:szCs w:val="15"/>
        </w:rPr>
        <w:t>) A2T0N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LLHLGTGAPLCLSQQLRMKGDYVLGGLFPLGEAEEAGLRSRTRPSSPVCTRFSSNGLLWALAMKVAVEEINNKSDLLPGLRLGYDLFDTCSEPVVAMKPSLMFLAKAGSRDIAAYCNYTQYQPRVLAVIGPHSSELAMVTGKFFSFFLMPQVSYGASMELLSARETFPSFFRTVPSDRVQLTAAAELLQEFGWNWVAALGSDDEYGRQGLSIFSALAAARGICIAHEGLVPLPRANSPLLGKVQEVLHQVNQSSVQVVLLFASARAAHALFSYSISSKLSRKVWVASEAWLTSDLVMGLPGMAQVGTVLGFLQRGAQLHKFSQYVKTRLALAADPVFCATLGEREQGLEEDVVGRRCPQCDCITLQNVSAGLNHHQTFSVYAAVYSVAQALHNTLQCNASGCPVQDPVKPWQLLDNMYNLTFHAGGLTPRFNSSGNVDMEYDLKLWVWQGSVPRLHDVGRFNGSLRTERLKIRWHTSDNQKPVSRCSRRCQEGQVRRVKGFHSCCYDCVDCEAGSYRQNPDDIACPFCGQDEWSPERSTRCFRRRSRFLAWGEPAVLLLLLLLSLALGLVLAALGLFVHHRDSPLVQASGGPLACFGLVCLGLVCLSVLLFPGQPSPARCLAQQPLSHLPLTGCLSTLFLQAAEIFVESELPLSWADRLSGCLRGPWAWLVVLLAMLVEVALCTWYLVAFPPEVVTDWHMLPTEALVHCRTRSWVSFGLVHATNATLAFLCFLGTFLVQSRPGRYNRARGLTFAMLAYFITWVSFVPLLANVQVVLRPAVQMGALLLCVLGILAAFHLPRCYLLVRQPELNTPEFFLGRGPGDARDRNDGD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Mandrill (</w:t>
      </w:r>
      <w:r>
        <w:rPr>
          <w:rFonts w:ascii="Times New Roman" w:hAnsi="Times New Roman" w:cs="Times New Roman"/>
          <w:i/>
          <w:iCs/>
          <w:sz w:val="15"/>
          <w:szCs w:val="15"/>
        </w:rPr>
        <w:t>Mandrillus sphinx</w:t>
      </w:r>
      <w:r>
        <w:rPr>
          <w:rFonts w:ascii="Times New Roman" w:hAnsi="Times New Roman" w:cs="Times New Roman"/>
          <w:sz w:val="15"/>
          <w:szCs w:val="15"/>
        </w:rPr>
        <w:t>) A0A0M4NTT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VLHLGTGAPLCLSQQLRMKGDYVLGGLFPLGEAEEAGLGSRTRPSSPVCTRFSSNGLLWALAMKMAVEEINNRSDLLPGLRLGHDLFDTCSEPVVAMKPSLMFLAKADSRDIAAYCNYTQYQPRVLAVIGPHSSELAVVTGKFFGFFLMPQVSYGASMELLSARETFPSFFRTVPSDRVQLTAAAELLQEFGWNWVAALGSDDEYGRQGLSIFSALAAARGICIAHEGLVPLPRANSPLLGKVQEVLHQVNQSSVQVVLLFASARAAHALFSYSISSKLSRKVWVASEAWLTSDLVMGLPGMAQVGTVLGFLQRGAQLHKFSQYVKTRLALAADPAFCAALGEREQGLEEDVVGRRCPQCDCITLQNVSAGLNHHQTFSVYAAVYSVAQALHNTLHCNASGCPVQEPVKPWQLLDNMYNLTFHAGGLTLRFNSNGNVDMEYDLKLWVWQGPVPELHDVGRFNGSLWIDSLKIRWHTSNNQKPVSQCSRQCQEGQVRRVKGFHSCCYDCVDCKAGSYRKSPDDLACTFCSQDEWSPERSTRCFRRRLRFLAWGEPAVLLLLLLFGLALGLVLAALGLFIRHRDSPLVQASGGPLACFGLVCLGLVCISVLLFPGQPSPARCLAQQPSSHLPLTGCLSTFILQAAEIFVESELPLSWADRLSGCLRGPWAWLVVLLAMLVEAALCAWYLVAFPPEVVTDWRMLPTEALVHCRARSWVSFGLVHATNATLAFLCFLGTFLVQSRPGRYNRARGLTFAMLAYFITWVSFVPLLANVQVVFRPAVQMGALLLCVLGILAAFHLPRCYLLVRQPELNTPEFFLGRGPGDARDRNDGH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</w:t>
      </w:r>
      <w:bookmarkStart w:id="4" w:name="_Hlk100563251"/>
      <w:r>
        <w:rPr>
          <w:rFonts w:hint="eastAsia" w:ascii="Times New Roman" w:hAnsi="Times New Roman" w:cs="Times New Roman"/>
          <w:sz w:val="15"/>
          <w:szCs w:val="15"/>
        </w:rPr>
        <w:t>Drill</w:t>
      </w:r>
      <w:bookmarkEnd w:id="4"/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Mandrillus leucophaeus</w:t>
      </w:r>
      <w:r>
        <w:rPr>
          <w:rFonts w:ascii="Times New Roman" w:hAnsi="Times New Roman" w:cs="Times New Roman"/>
          <w:sz w:val="15"/>
          <w:szCs w:val="15"/>
        </w:rPr>
        <w:t>) XP_01185737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VLHLGTGAPLCLSQQLRMKGDYVLGGLFPLGEAEEAGLGSRTRPSSPVCTRFSSNGLLWALAMKMAVEEINNRSDLLPGLRLGHDLFDTCSEPVVAMKPSLMFLAKADSRDIAAYCNYTQYQPRVLAVIGPHSSELAVVTGKFFGFFLMPQVSYGASMELLSARETFPSFFRTVPSDRVQLTAAAELLQEFGWNWVAALGSDDEYGRQGLSIFSALAAARGICIAHEGLVPLPRANSPLLGKVQEVLHQVNQSSVQVVLLFASARAAHALFSYSISSKLSRKVWVASEAWLTSDLVMGLPGMAQVGTVLGFLQRGAQLHKFSQYVKTRLALAADPAFCAALGEREQGLEEDVVGRRCPQCDCITLQNVSAGLNHHQTFSVYAAVYSVAQALHNTLHCNASGCPVQEPVKPWQLLDNMYNLTFHAGGLTLRFNSNGNVDMEYDLKLWVWQGPVPELHDVGRFNGSLWIDSLKIRWHTSNNQKPVSQCSRQCQEGQVRRVKGFHSCCYDCVDCKAGSYRKSPDDLACTFCSQDEWSPERSTRCFRRRLRFLAWGEPAVLLLLLLFGLALGLVLAALGLFIRHRDSPLVQASGGPLACFGLVCLGLVCISVLLFPGQPSPARCLAQQPSSHLPLTGCLSTFILQAAEIFVESELPLSWADRLSGCLRGPWAWLVVLLAMLVEAALCAWYLVAFPPEVVTDWRMLPTEALVHCRARSWVSFGLVHATNATLAFLCFLGTFLVQSRPGRYNRARGLTFAMLAYFITWVSFVPLLANAQVVFRPAVQMGALLLCVLGILAAFHLPRCYLLVRQPELNTPEFFLGRGPGDARDRNDGHTGNQGK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Red guenon (</w:t>
      </w:r>
      <w:r>
        <w:rPr>
          <w:rFonts w:ascii="Times New Roman" w:hAnsi="Times New Roman" w:cs="Times New Roman"/>
          <w:i/>
          <w:iCs/>
          <w:sz w:val="15"/>
          <w:szCs w:val="15"/>
        </w:rPr>
        <w:t>Erythrocebus patas</w:t>
      </w:r>
      <w:r>
        <w:rPr>
          <w:rFonts w:ascii="Times New Roman" w:hAnsi="Times New Roman" w:cs="Times New Roman"/>
          <w:sz w:val="15"/>
          <w:szCs w:val="15"/>
        </w:rPr>
        <w:t>) A0A0M4P9G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RPAVLGLSLWALLHLGTGAPLCLSQQLRMKGDYVLGGLFPLGEAEEVGLGSRTRPSSPVCTRFSSNGLLWALAMKMAVEEINNRSDLLPGLRLGHDLFDTCSEPVVAMKPSLMFLAKADSRNIAAYCNYTQYQPRVLAVIGPHSSELAVVTGKFFGFFLMPQVSYGASMELLSARETFPSFFRTVPSDRVQLTAAAELLQEFGWNWVAALGSDDEYGRQGLSIFSALAAARGICIAHEGLVPLPRANSLLLGKVQEVLHQVNQSSVQVVLLFASARAAHALFSYSISSKLSRKVWVASEAWLTSDLVMGLPGMAQVGTVLGFLQRGAQLHKFSQYVKTRLALAADPVFCAALGEREQGLEEDVVGRRCPQCDCITLQNVSAGLNHHQTFSVYAAVYSVAQALHSTLQCNASGCPMRDPVKPWQLLENMYNLTFHAGGLTLRFNSNGNVDMEYDLKLWVWQGPVPELHDVGRFNGSLWIDSLKIHWHTSNNQKPVSQCSRQCQEGQVRRVKGFHSCCYDCVDCKAGSYRKSPDDLACTFCSQDEWSPERSTQCFRRRLRFLAWGEPAVLLLLLLLSLALGLVLAALGLFIRHRDSPLVQASGGPLACFGLVCLGLVCISVLLFPGQPSPARCLAQQPSSHLPLTGCLSTLILQAAEIFVESELPLSWADRLSGCLRGPWAWLVVLLAMLVEAALCTWYLMAFPPEVVTDWRMLPTEALVHCRARSWVSFGLVHATNATLAFLCFLGTFLVQSRPGRYNRARGLTFAMLAYFITWVSFVPLLANVQVVLRPAVQMGALLLCVLGILAAFHLPRCYLLVRQPELNTPEFFLGRGPGDARDRNDGDTGNQGNH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Ma's night monkey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Aotus nancymaae</w:t>
      </w:r>
      <w:r>
        <w:rPr>
          <w:rFonts w:ascii="Times New Roman" w:hAnsi="Times New Roman" w:cs="Times New Roman"/>
          <w:sz w:val="15"/>
          <w:szCs w:val="15"/>
        </w:rPr>
        <w:t>) XP_012323332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GSAVLGLSLWALLHLRTGAPLCLSRQLKMKGDYMLGGLFPLGEAGEAALHSRTRPTSLVCTRFSWNGLLWALTMKMAVEEINNRSDLLPGLRLGYDLFDTCSESVVTMKPSLMFLAKANSHDIAAYCNYTQYQPRVLAVIGPHSSELALVTGKFFGFFLMPQVSYGASMDLLSTRETFPSFFRTVPSDRVQLTAAVELLQRLGWNWVAALGSDDEYGRQGLSIFSGLAAARGICIAHEGLVPLPRADSPWAGKVQELLPQVNQSGVQVVLLFASARAAHAFFSYSISRRLLPKVWVASEAWLTSDLVMGLPGMAEVGTVLGFLQRGAPLPKFSQYVKTHLALAADPAFCASLGESEQGLEEHVVGPRCPQCDNVTLQNVSAGLPHHRTFSVYAAVYGVAQALHNTLRCSASGCPTQDPVKPWQLLHNMYNMTFRAAGLALRFDGSGNVDAEYDLKLWVWRGPVPELHNVGVFNGSLWPERLKMRWHTPGNQEPVSQCSRQCQEGQVRRVKGFHSCCYDCVDCEAGSYRRNPDDPACTPCRHDQWSPERSTRCFRRRPRFLTWGEPAVLLLLLLLGLALGLVLAALGLFVRHRDSPLVQASGGALACFGLVCLGLVCLSVLLFPGQPSPARCLAQQPLSQLPLTGCLSTLFLQAAETFVESELPQSWADRLRGCLRGPRAWLAVLLAMLVEAALCAWYLLAFPPEVVTDWRVLPTEALVHCRTRSWVSFGLVHATNAILAFLCFLGTFLVQSQPGRYNRARGLTFATLAYFITWVSFVPLLANVQVALRPAMQMGAFLLCTLGILAAFHLPRCYLLLWQPGLNTPEFFLGGARMPKAGMAVGTEEAQGKN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</w:t>
      </w:r>
      <w:r>
        <w:rPr>
          <w:rFonts w:ascii="Times New Roman" w:hAnsi="Times New Roman" w:cs="Times New Roman"/>
          <w:sz w:val="15"/>
          <w:szCs w:val="15"/>
        </w:rPr>
        <w:t xml:space="preserve">White-tufted-ear marmoset </w:t>
      </w:r>
      <w:r>
        <w:rPr>
          <w:rFonts w:hint="eastAsia" w:ascii="Times New Roman" w:hAnsi="Times New Roman" w:cs="Times New Roman"/>
          <w:sz w:val="15"/>
          <w:szCs w:val="15"/>
        </w:rPr>
        <w:t>(</w:t>
      </w:r>
      <w:r>
        <w:rPr>
          <w:rFonts w:ascii="Times New Roman" w:hAnsi="Times New Roman" w:cs="Times New Roman"/>
          <w:i/>
          <w:iCs/>
          <w:sz w:val="15"/>
          <w:szCs w:val="15"/>
        </w:rPr>
        <w:t>Callithrix jacchus</w:t>
      </w:r>
      <w:r>
        <w:rPr>
          <w:rFonts w:ascii="Times New Roman" w:hAnsi="Times New Roman" w:cs="Times New Roman"/>
          <w:sz w:val="15"/>
          <w:szCs w:val="15"/>
        </w:rPr>
        <w:t>) JAB3824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LGSAVLGLSLWALLHLRTGAPLCLSRQLKMKGDYMLGGLFPLGEAGEAAFHSRTRPSSLVCTRFSWNGLLWALAMKMAVEEINNQSDLLPGLRLGYDLFDTCSESVVTMKPSLMFLAKVNSHDIAAYCNYTQYQPRVLAVIGPHSSELALVTGKFFGFFLMPQVSYGASMDLLSTRETFPSFFRTVPSDRVQLMATVELLQQLGWNWVAALGSDDEYGRQGLSIFSGLAAARGICIAHEGLVPLPRADGLWVGKVQELLPQVNQSSIQVVLLFASAHAAHAFFRHSINRRLLPKVWVASEAWLTSDLVMGLPGMAEVGTVLGFLQRGAQLPKFPQYVKTHLALAADPAFCASLSEREQGLEEHVVGPRCPQCDDVTLQNMSTRLQHHQTFSVYAAVYSVAQALHNTLRCNASGCPKQDPVKPWQLLQNMYNMTFHAAGLALRFDSSGNVDVEYDLKLWVWRGPVPELHDVGVFNGSLWPERLKMRWHTPDNQEPVSQCSRQCQEGQVRRVKGFHSCCYDCVDCEAGSYRRNPDDPTCTPCRHDQWSPERSTRCFRRRPRFLTWSEPAVLLLLLLLGLALGLVLAALGLFIHHRDSPLVQASGGGLACFGLVCLGLVCLSVLLFPGQPSPARCLAQQPLSHLPLTGCLSTLFLQAAETFVESELPQSWADRVRGCLRGSRAWLAVLLAMLVEAALCAWYLLAFPPEVVTDWRVLPTEALVHCCTRSWVSFGLVHATNAILAFLSFLGTFLVQSQPGRYNRARGLTFAMLAYFITWVSFVPLLANVQVALRPAMQMGAFLLCTLGILAAFHLPRCYLLLWQPGLNTPEFFLGGARMPNAGMAVGTEEAQGKI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Panamanian white-faced capuchin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Cebus imitator</w:t>
      </w:r>
      <w:r>
        <w:rPr>
          <w:rFonts w:ascii="Times New Roman" w:hAnsi="Times New Roman" w:cs="Times New Roman"/>
          <w:sz w:val="15"/>
          <w:szCs w:val="15"/>
        </w:rPr>
        <w:t>) XP_017365973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VGSAVLGLGLWALLHLRTGAPLCLSQQLKMKGDYVLGGLFPLGEAGETALHSRTQPNSLVCTRFSWNGLLWALAMKMAVEEINNRSDLLPGLRLGYDVFDTCSEPTVTMKPSLMFLAKANSHDIAAYCNYTQYQPRVLAVIGPHSSELALVTGKFFGFFLMPQVSYGASMDLLSTRETFPSFFRTVPSDRVQLVATVELLQQLGWNWVAALGSDDEYGRQGLSIFSGLAAARGICIAHEGLVPLPHADSPWVSKVQELLPQVNQSSIQVVLLFASARAAQAFFSYGISRRLSPKVWVASEAWLTSDLVMGLPGMTEVGTVLGFLQRGAQLPKFSQYVKTHLALAADPAFCASLGEREQGLEEHVVGPRCPQCDDVTLQNVSARLQHHQTFSVYAAVYSVAQGLHNTLRCNASGCPVQDPVKPWQLLQNMYNMTFRVAGLVLRFDSSGNVDMEYDLKLWVWRGPVPELHNVGIFNGSLWPERLKMRWHTPDNQEPVSQCSRQCQEGQVRRVKGFHSCCYDCVDCEAGSYRRNPDDPTCTPCRHDQWSPERSTRCFRRRPRFLTWGEPAVLLLLLLLGLALGLVLAALGLFIRHRDSPLVQASGGALACFGLVCLGLVCLSVLLFPGQPSPARCLVQQPLSHLPLTGCLSTLFLQAAETFVESELPQSWADRLRGCLQGPWAWLAVLLAMLVEAALCAWYLLAFPPEVVTDWRVLPTEALVHCRTRSWVSFGLVHATNAILAFLCFLGTFLVQSQPGRYNRARGLTFAMLAYFIIWVSFVPLLANVQVALRPAMQMGAFLLCTLGILTAFHLPRCYLLLWQPGLNTPEFFLGGAQMPKVGMVVETEEAQGKK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Brown-capped capuchin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Sapajus apella</w:t>
      </w:r>
      <w:r>
        <w:rPr>
          <w:rFonts w:ascii="Times New Roman" w:hAnsi="Times New Roman" w:cs="Times New Roman"/>
          <w:sz w:val="15"/>
          <w:szCs w:val="15"/>
        </w:rPr>
        <w:t>) XP_032117956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GSAVLGLGLWALLHLRTGAPLCLSQQLKMKGDYVLGGLFPLGEAGETALHSRTRPNSLVCTRFSWNGLLWALAMKMAVEEINNRSDLLPGLRLGYDLFDTCSEPTVTMKPSLMFLAKANSHDIAAYCNYTQYQPRVLAVIGPHSSELALVTGKFFGFFLMPQVSYGASMDLLSTRETFPSFFRTVPSDRVQLVATVELLQQLGWNWVAALGSDDEYGRQGLSIFSGLAAARGICIAHEGLVPLPHADSPWVSKVQELLPQVNQSSIQVVLLFASVRAAQAFFSYGISRRLSPKVWVASEAWLTSDLVMGLPGMAEVGTVLGFLQRGAQLPKFSQYVKTHLALAADPAFCASLGEREQGLEEHVVGPRCPQCDDVTLQNVSAKLQHHQTFSVYAAVYSVAQGLHNTLRCNASGCPMQDPVKPWQLLQNMYNMTFRVAGLVLRFDSSGNVDMEYDLKLWVWRGPVPELHDVGIFNGSLWPERLKMRWHTPDNQEPVSQCSRQCQEGQVRRVKGFHSCCYDCVDCEAGSYRRNPDDPTCTPCRHDQWSPERSTRCFRRRPRFLTWGEPAVLLLLLLLGLALGLVLAALGLFIRHRDSPLVQASGGALACFGLVCLGLVCLSVLLFPGQPSPARCLAQQPLSHLPLTGCLSTLFLQAAETFVESELPQSWADRLRGCLQGPWAWLVVLLAMLVEAALCAWYLLAFPPEVVTDWRVLPTEALVHCRTRSWVSFGLVHATNAILAFLCFLGTFLVQSQPGRYNRARGLTFAMLAYFIIWVSFVPLLANVQVALRPAMQMGAFLLCTLGILTAFHLPRCYLLLWQPGLNTPEFFLGGAQMPKVGMVVETEEAQGKK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Bolivian squirrel monkey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Saimiri boliviensis boliviensis</w:t>
      </w:r>
      <w:r>
        <w:rPr>
          <w:rFonts w:ascii="Times New Roman" w:hAnsi="Times New Roman" w:cs="Times New Roman"/>
          <w:sz w:val="15"/>
          <w:szCs w:val="15"/>
        </w:rPr>
        <w:t>) XP_003939708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GSGVLGLSLWTLLHLRTGAPSCLSRQLKMKGDYVLGGLFPLGEAGEAALHSRTRPSSLVCTRFSWNGLLWALAMKMAVEEINNRLDLLPGLRLGYDLFDTCSEPTVTMKPSLMFLAKANSHDIAAYCNYTQYQPRVLAVIGPHSSELALVTGKFFGFFLMPQVSYGASMDLLSTRETFPSFFRTVPSDRVQLVATVELLQQLGWNWVAALGSDDEYGRQGLSIFSGLAAARGICIAHEGLVPLPRANSPWVGKVQELLPQLNQTSIQVVLLFASARAAHTFFSHIISRRLSPKVWVASEAWLTSDLVMGLPGMAEVGTVLGFLQRGAQLPEFSQYVKTHLALAADPAFCTSLGEREQGLEEHVVGPRCPQCDDITLQNVPARLQHHQTFSVYAAVYSVAQALHNTLGCNASGCPMQDPVKPWQVLQNMYNMTFHAAGQVLRFDSSGNVDVEYDLKLWVWRGPVPELHNVGIFNGSLWPERLKMRWHTPDNQEPVSQCSRQCQEGQVRRVKGFHSCCYDCVDCEAGSYRRNPDDPTCTPCRHDQWSPKRSTRCFHRRPRFLTWGEPAVLLLLLLLGLALGLVLATLGLFIRHRDSPLVQASGGALACFGLVCLGLVCLSVLLFPGQPSPARCLAQQPLSHLPLTGCLSTLFLQAAETFVESELPPSWADRLWGCLRGPRAWLAVLLAMLVEAALCAWYLLAFPPEVVTDWRVLPTEALVHCRTRSWVSFGLVHTTNAILAFLCFLGTFLVQSQPGRYNRARGLTFAMLAYFITWVSFVPLLANVEVALRPAVQMGAFLLCTLGILAAFHLPRCYLLLWQPGLNTPEFFLGGAQIPKVGMVVGTEEAQGKN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</w:t>
      </w:r>
      <w:r>
        <w:rPr>
          <w:rFonts w:ascii="Times New Roman" w:hAnsi="Times New Roman" w:cs="Times New Roman"/>
          <w:sz w:val="15"/>
          <w:szCs w:val="15"/>
        </w:rPr>
        <w:t>S</w:t>
      </w:r>
      <w:r>
        <w:rPr>
          <w:rFonts w:hint="eastAsia" w:ascii="Times New Roman" w:hAnsi="Times New Roman" w:cs="Times New Roman"/>
          <w:sz w:val="15"/>
          <w:szCs w:val="15"/>
        </w:rPr>
        <w:t>quirrel monkey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Saimiri sciureus</w:t>
      </w:r>
      <w:r>
        <w:rPr>
          <w:rFonts w:ascii="Times New Roman" w:hAnsi="Times New Roman" w:cs="Times New Roman"/>
          <w:sz w:val="15"/>
          <w:szCs w:val="15"/>
        </w:rPr>
        <w:t>) ABD1470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LGSGVLGLSLWTLLHLRTGAPSCLSRQLKMKGDYVLGGLFPLGEAGEAALHSRTRPSSLVCTRFSWNGLLWALAMKMAVEEINNRLDLLPGLRLGYDLFDTCSEPTVTMKPSLMFLAKANSHDIAAYCNYTQYQPRVLAVIGPHSSELALVTGKFFGFFLMPQVSYGASMDLLSTRETFPSFFRTVPSDRVQLVATVELLQQLGWNWVAALGSDDEYGRQGLSIFSGLAAARGICIAHEGLVPLPRANSPWVGKVQELLPQLNQTSIQVVLLFASARAAHTFFSHIISRRLSPKVWVASEAWLTSDLVMGLPGMAEVGTVLGFLQKGAQLPEFSQYVKTHLALAADPAFCTSLGEREQGLEEHVVGPRCPQCDDITLQNVPARLQHHQTFSVYAAVYSVAQALHNTLGCNASGCPMQDPVKPWQVLQNMYNMTFHAAGQVLRFDSSGNVDVEYDLKLWVWRGPVPELHNVGIFNGSLWPERLKMRWHTPDNQEPVSQCSRQCQEGQVRRVKGFHSCCYDCVDCEAGSYRRNPDDPTCTPCRHDQWSPKRSTRCFHRRPRFLTWGEPAVLLLLLLLGLALGLVLATLGLFIRHRDSPLVQASGGALACFGLVCLGLVCLSVLLFPGQPSPARCLAQQPLSHLPLTGCLSTLFLQAAETFVESELPPSWADRLWGCLRGPRAWLAVLLAMLVEAALCAWYLLTFPPEVVTDWRVLPTEALVHCRTRSWVSFGLVHTTNAILAFLCFLGTFLVQSQPGRYNRARGLTFAMLAYFITWVSFVPLLANVEVALRPAVQMGAFLLCTLGILAAFHLPRCYLLLWQPGLNTPEFFLGGAQIPKVGM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VVGTEEAQGKN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Coquerel's sifaka</w:t>
      </w:r>
      <w:r>
        <w:rPr>
          <w:rFonts w:ascii="Times New Roman" w:hAnsi="Times New Roman" w:cs="Times New Roman"/>
          <w:sz w:val="15"/>
          <w:szCs w:val="15"/>
        </w:rPr>
        <w:t xml:space="preserve"> (</w:t>
      </w:r>
      <w:r>
        <w:rPr>
          <w:rFonts w:ascii="Times New Roman" w:hAnsi="Times New Roman" w:cs="Times New Roman"/>
          <w:i/>
          <w:iCs/>
          <w:sz w:val="15"/>
          <w:szCs w:val="15"/>
        </w:rPr>
        <w:t>Propithecus coquereli</w:t>
      </w:r>
      <w:r>
        <w:rPr>
          <w:rFonts w:ascii="Times New Roman" w:hAnsi="Times New Roman" w:cs="Times New Roman"/>
          <w:sz w:val="15"/>
          <w:szCs w:val="15"/>
        </w:rPr>
        <w:t>) XP_012513011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MPSLAVLGLSLAALLSPGTGAPLCLSQQLKMSGDYMLGGLFPLGTAEEASLRGRMQPSSPVCTRFSAPGLLWALTVKMAVEEINNESTLLPGLRLGYDLFDTCSEPVVAMKPSLMFLAEIGSRDIAAYCDYTRYRPRVLAVIGPHSSELALVTGKFFSFFLMPQVSYGASMDRLSTRETFPSFFRTVPSDRVQLTAMVELLQEFGWNWVAALGSDDEYGRQGLSIFSSLANAQGICIAHEGLVPLPHADGPQLGKVQDVLHQVNQSNVQVVVLFASVHAAYNLFSYSIRYKLSPKVWVASEAWLTSNQVMALPGMAQVGTVLGFLHRGTPLPEFSNYVQTCLALAADPAFCASLSMEQPDLEEHVVGPRCPQCDHITLQNVSAELRNHRAFAAYAAVYSVAQALHNTLQCNSSGCPAREPVQPWELLENMYNMSFHVRGLALQFDINGNVDMEHDLKLWVWGQRTPTLLTVGTFHKHLQLQHGKISWHTAHNQTPVSQCSRQCREGQVRRVKGFHSCCYDCVDCKAGSYQHSADDLTCTPCNQDEWSPERSTRCFRRTTKFLAWGEPAVLLLLLLLGLVLGLVLAALGLFVHHLDSPLVQASGGLLACFGLACLGLVCLGSLLFPGRPSPASCLAQQPLSHLPLTGCLSTLFLQAAKTFVESELPPSWADWLRGRLQGPWAWLAVLLAVLVEAALCTWYLTAFPPEVVTDWQVLPTEALVHCRMHSWVSLGLVHATNATLASLCFLGTFLVQSRPRRYSHARGITFAMLAYLIIWVSFVPLLANVQVAYQPAVQMGALLLCALGILAACHLPKCYLLLWQPELNTPEFFLGGGPGDATGR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DSGQGEEGTRSKNK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>&gt;</w:t>
      </w:r>
      <w:r>
        <w:rPr>
          <w:rFonts w:ascii="Times New Roman" w:hAnsi="Times New Roman" w:cs="Times New Roman"/>
          <w:sz w:val="15"/>
          <w:szCs w:val="15"/>
        </w:rPr>
        <w:t>Gray mouse lemur (</w:t>
      </w:r>
      <w:r>
        <w:rPr>
          <w:rFonts w:ascii="Times New Roman" w:hAnsi="Times New Roman" w:cs="Times New Roman"/>
          <w:i/>
          <w:iCs/>
          <w:sz w:val="15"/>
          <w:szCs w:val="15"/>
        </w:rPr>
        <w:t>Microcebus murinus</w:t>
      </w:r>
      <w:r>
        <w:rPr>
          <w:rFonts w:ascii="Times New Roman" w:hAnsi="Times New Roman" w:cs="Times New Roman"/>
          <w:sz w:val="15"/>
          <w:szCs w:val="15"/>
        </w:rPr>
        <w:t>) XP_012631854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PSLAVLGLSLAALLSPGTGDPLCLSRQLKMSGDYVLGGLFPLGTAEDASLRGRTQPRGPVCSRFSALGLLWALTVTMAVEEINNGSALLPGLRLGYDLFDTCSEPVVAMKPSLMFLARTGSCDIAAYCDYTRYRPRVLAVIGPHSSELALVTGKFFSFFLVPQVSYGASMDRLSTRETFPSFFRTVPSDRVQLTATVELLQEFGWNWVAALGSDDEYGRQGLSIFSGLANAQGICIAHEGLVPLSHTDRQQLGKVQDILHQVNQSNVQVVVLFASAHAASALFTYSIRYKLSPKVWVASEAWLTSERVMALPGMAQVGTVLGFLHRSLPLPKFANYVKTRLHLAANPAFCASLSAEQPGLEEHVVGPRCPQCDCISLQNVSAELANQRTFPAYAAVYSVAQALHNTLQCNSSGCPAHEPVQPWQLLENMYNMSFRAHGLTLQFDVNGNVDMEYDLKLWEWKEPTPMLRTVGTFHRRLHLLQHSQIVWHTAHNEVPVSQCSRQCREGQVRRVKGFHSCCYDCVDCKAGSYQHRADDFICTTCNHDEWSPDRSTRCFPRTTRFLAWGDPAVLGLLLLLALVLGLVLAALGLFVHHQDSPLVQASGGLLACFGLACLGLVCLGSLLFPGRPSPASCLAQQPLSHLPLTGCLSTLFLQAAEIFVESELPPSWAAWLRGHLQGPWAWLVVLLAILVEAALCAWYLTAFPPEVVTDWQVLPTEALVHCRVHSWVGLGLVHAANAALASLCFLGTFLVQSRPSRYSRARGITFATLAYLITWVSFVPLLANVQVAYQPAVQMGALLLCALGILAAVHLPKCYLLLWQPELNTPEFFLGGAPGEATGRDGSRGEEGTRGKSE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&gt;</w:t>
      </w:r>
      <w:bookmarkStart w:id="5" w:name="OLE_LINK1"/>
      <w:r>
        <w:rPr>
          <w:rFonts w:ascii="Times New Roman" w:hAnsi="Times New Roman" w:cs="Times New Roman"/>
          <w:sz w:val="15"/>
          <w:szCs w:val="15"/>
        </w:rPr>
        <w:t>Ring-tailed Lemur (</w:t>
      </w:r>
      <w:r>
        <w:rPr>
          <w:rFonts w:ascii="Times New Roman" w:hAnsi="Times New Roman" w:cs="Times New Roman"/>
          <w:i/>
          <w:iCs/>
          <w:sz w:val="15"/>
          <w:szCs w:val="15"/>
        </w:rPr>
        <w:t>Lemur catta</w:t>
      </w:r>
      <w:r>
        <w:rPr>
          <w:rFonts w:ascii="Times New Roman" w:hAnsi="Times New Roman" w:cs="Times New Roman"/>
          <w:sz w:val="15"/>
          <w:szCs w:val="15"/>
        </w:rPr>
        <w:t>)</w:t>
      </w:r>
      <w:bookmarkEnd w:id="5"/>
      <w:r>
        <w:rPr>
          <w:rFonts w:ascii="Times New Roman" w:hAnsi="Times New Roman" w:cs="Times New Roman"/>
          <w:sz w:val="15"/>
          <w:szCs w:val="15"/>
        </w:rPr>
        <w:t xml:space="preserve"> XP_045404737</w:t>
      </w:r>
    </w:p>
    <w:p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MPSFAVLGLSLAAFLSPGMGAPLCLSRQLKMSGDYVLGGLVPLGTAEETSLRGRTQPSSPVCTRFSAVGLLWALTVKMAVEEINNGSALLPGLHLGYDLFDTCSEPVVAMKPSLMFLARVGSCDIAAYCDYTRYRPRVLAVIGPHSSELALVTGKFFSFFLVPQVSYGASMDRLSTRETFPSFFRTVPSDRVQLTAMVELLQEFGWNWVAALGSDDEYGRQGLSIFSGLANAQGICIAHEGLVPLSQADGLQLGKVQDVLHQVNQSNVQVVVLFATAHAAYALFTYSISCKLSPKVWVASEPWLTSERVMALAGMAQVGTVLGFMQRGLLLPEFSDYVKTRLALAADPAFCASLSVEQPDLEEHVVGPRCPQCDHITLQNVSAELMYHRTFPAYAAVYSVAQALHNTLQCNSSGCPAREPVQPWQLLENMYNMSFRARSLELQFDVNGNVDMEFDLKLWVWEQQTPKLLTVGTFHRHLQVQHGKILWHTAHNQTPVSQCSRQCREGQVRRVKGFHSCCYDCVDCRAGSYQSSTDDLTCTLCNRDEWSPERSTRCFPRRTRFLAWGDPAVLLLLLLLGLVLGLVLAALGLFVHHQDSPLVQASGGLLACFGLACLGLVCLSSLLFPGRPSPTSCLAQQPLAHLPLTGCLSTLLLQAAEIFVESELPQSWADWLRGRLQGPWAWLAVLLPILVEAALCTWYLTAFPPAVVTDWQVLPTEALVHCRVHSWVSLGLVHATNATLASLCFLGTFLVQSRPSRYSRARGITFATLAYLITWVSFVPLLANVQVAYQPAVQMGALLLSALGILAAFHLPKCYLLLWQPELNTPEFFLGGGPGDATGRDGNRAEEGTRGKSE</w:t>
      </w: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p>
      <w:pPr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1ODExNDA1Yjc0NjcwZjU3NmFmZWNmZTQwNjQ0NzMifQ=="/>
  </w:docVars>
  <w:rsids>
    <w:rsidRoot w:val="000E3848"/>
    <w:rsid w:val="0006379B"/>
    <w:rsid w:val="000B662B"/>
    <w:rsid w:val="000E3848"/>
    <w:rsid w:val="00161B62"/>
    <w:rsid w:val="001C4CAB"/>
    <w:rsid w:val="001D3358"/>
    <w:rsid w:val="001E5B16"/>
    <w:rsid w:val="001E5D5C"/>
    <w:rsid w:val="001F08E7"/>
    <w:rsid w:val="00201FB5"/>
    <w:rsid w:val="00244A43"/>
    <w:rsid w:val="0025262D"/>
    <w:rsid w:val="0029005F"/>
    <w:rsid w:val="002B0726"/>
    <w:rsid w:val="002D5539"/>
    <w:rsid w:val="002D62B3"/>
    <w:rsid w:val="002E0619"/>
    <w:rsid w:val="002F784F"/>
    <w:rsid w:val="003100AB"/>
    <w:rsid w:val="00362D0E"/>
    <w:rsid w:val="003E0353"/>
    <w:rsid w:val="00416054"/>
    <w:rsid w:val="00480774"/>
    <w:rsid w:val="004A3206"/>
    <w:rsid w:val="004C4338"/>
    <w:rsid w:val="005A63F7"/>
    <w:rsid w:val="00611B77"/>
    <w:rsid w:val="00635F38"/>
    <w:rsid w:val="006464D1"/>
    <w:rsid w:val="0069051F"/>
    <w:rsid w:val="006F5186"/>
    <w:rsid w:val="00735DFB"/>
    <w:rsid w:val="0073729C"/>
    <w:rsid w:val="007649A3"/>
    <w:rsid w:val="007942CF"/>
    <w:rsid w:val="007E7FF9"/>
    <w:rsid w:val="007F5C1B"/>
    <w:rsid w:val="008325D3"/>
    <w:rsid w:val="00842D0C"/>
    <w:rsid w:val="00844BE5"/>
    <w:rsid w:val="00924E29"/>
    <w:rsid w:val="00932213"/>
    <w:rsid w:val="0093616F"/>
    <w:rsid w:val="00970534"/>
    <w:rsid w:val="0098526D"/>
    <w:rsid w:val="00995FBC"/>
    <w:rsid w:val="009D3220"/>
    <w:rsid w:val="009D5B4B"/>
    <w:rsid w:val="00A44AFD"/>
    <w:rsid w:val="00A726ED"/>
    <w:rsid w:val="00AD47AE"/>
    <w:rsid w:val="00AD7900"/>
    <w:rsid w:val="00BE4E09"/>
    <w:rsid w:val="00C26E52"/>
    <w:rsid w:val="00C506AF"/>
    <w:rsid w:val="00CB17DF"/>
    <w:rsid w:val="00CC5B01"/>
    <w:rsid w:val="00D052B7"/>
    <w:rsid w:val="00D3394A"/>
    <w:rsid w:val="00D3622E"/>
    <w:rsid w:val="00D429CE"/>
    <w:rsid w:val="00D64686"/>
    <w:rsid w:val="00D925BC"/>
    <w:rsid w:val="00DE7D92"/>
    <w:rsid w:val="00E30903"/>
    <w:rsid w:val="00E944C8"/>
    <w:rsid w:val="00EB41EF"/>
    <w:rsid w:val="00EE728A"/>
    <w:rsid w:val="00F57BED"/>
    <w:rsid w:val="00F937FB"/>
    <w:rsid w:val="00FC4B5B"/>
    <w:rsid w:val="0236447D"/>
    <w:rsid w:val="1C1F1004"/>
    <w:rsid w:val="1E341814"/>
    <w:rsid w:val="27047938"/>
    <w:rsid w:val="2AB3056F"/>
    <w:rsid w:val="2CF47A40"/>
    <w:rsid w:val="468F6E42"/>
    <w:rsid w:val="47525761"/>
    <w:rsid w:val="49795393"/>
    <w:rsid w:val="71DE6374"/>
    <w:rsid w:val="7FDA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List Paragraph"/>
    <w:basedOn w:val="1"/>
    <w:qFormat/>
    <w:uiPriority w:val="34"/>
    <w:pPr>
      <w:ind w:firstLine="420" w:firstLineChars="200"/>
    </w:pPr>
  </w:style>
  <w:style w:type="character" w:customStyle="1" w:styleId="7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2</Pages>
  <Words>546</Words>
  <Characters>70561</Characters>
  <Lines>504</Lines>
  <Paragraphs>142</Paragraphs>
  <TotalTime>4</TotalTime>
  <ScaleCrop>false</ScaleCrop>
  <LinksUpToDate>false</LinksUpToDate>
  <CharactersWithSpaces>70941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0T11:56:00Z</dcterms:created>
  <dc:creator>王 聪睿</dc:creator>
  <cp:lastModifiedBy>刘波</cp:lastModifiedBy>
  <dcterms:modified xsi:type="dcterms:W3CDTF">2022-12-16T12:16:41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7C3B9B593484B10A8DED189E9CA91D4</vt:lpwstr>
  </property>
</Properties>
</file>